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libraries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ibrary(ape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ibrary(packfor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ibrary(spacemakeR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ibrary(ade4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ibrary(spdep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ibrary(vegan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ibrary(PCNM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ibrary(foreach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ibrary(far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ibrary(foreach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ibrary(segmented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ibrary(compositions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ibrary(doSNOW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ibrary(gradientForest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source("C:/Users/Sven/Documents/R/Scripts/beta-diversity/beta.div.R"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source("C:/Users/Sven/Documents/R/Scripts/beta-diversity/beta.div.comp.R"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source("C:/Users/Sven/Documents/R/Scripts/beta-diversity/LCBD.comp.R"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source("C:/Users/Sven/Documents/R/NEwR updated material/NEwR functions/cleanplot.pca.R"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source("C:/Users/Sven/Documents/R/Scripts/summarySE.R"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Load data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SPEC_RAW = read.csv("C:/Users/Sven/Documents/PhD/Data/Veg 2014/20150803_VEG_CONVERSION.csv", header=TRUE, sep=",",  dec = ".", row.names=1, stringsAsFactors=FALSE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MIC_RAW = read.csv("C:/Users/Sven/Documents/PhD/Data/Microbial/20150806_PLFA_allremoved.csv", header=TRUE, sep=",",  dec = ".", row.names=1, stringsAsFactors=FALSE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ENV_RAW = read.csv("C:/Users/Sven/Documents/PhD/Data/Env/20150406_ENV_VEG.csv", header=TRUE, sep=",",  dec = ".", row.names=1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LU_RAW = read.csv('C:/Users/Sven/Documents/PhD/Data/LandUse/201508_FERT_ALL_MICROBIAL.csv', header=TRUE, sep=",",  dec = ".", row.names=1, stringsAsFactors=TRUE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lastRenderedPageBreak/>
        <w:t>dbXY_RAW = read.table("C:/Users/Sven/Documents/PhD/Data/Location_20121314.txt", header=TRUE, sep="</w:t>
      </w:r>
      <w:r w:rsidRPr="003219E2">
        <w:rPr>
          <w:lang w:val="en-US"/>
        </w:rPr>
        <w:tab/>
        <w:t>", row.names=1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AREA_RAW = read.csv("C:/Users/Sven/Documents/PhD/Data/AreaDummies.csv", header=TRUE, sep=",",  dec = ".", row.names=1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SOIL_RAW = read.csv("C:/Users/Sven/Documents/PhD/Data/SoilType/20141202_SoilType_BOFEKPAWN.csv", header=TRUE, sep=",",  dec = ".", row.names=1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____________________________________________________________________________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_____________________________________________________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_______________________________________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---BETWEEN AREAS ANALYSIS-------------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_______________________________________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_____________________________________________________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____________________________________________________________________________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MIC_SEL = c('Area','Site','treatment','standard..19.00.', 'cy19.0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MIC_RAW = dbMIC_RAW[,-which(colnames(dbMIC_RAW) %in% lMIC_SEL)]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MIC_PERC=data.frame(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or(nMIC_ROW in 1:nrow(dbMIC_RAW)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MIC_PERC=rbind(dbMIC_PERC,(dbMIC_RAW[nMIC_ROW,]/colSums(dbMIC_RAW)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MIC_RAW=dbMIC_PERC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AREAS = c('H','I','O'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Selection of subset of vegetation based on Ellenberg values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remove(dbSPEC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nLOW = 4 #Lower bound ellenberg value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nUP = 10 #Upper bound ellenberg value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lastRenderedPageBreak/>
        <w:t>#build a dataframe of species data within a given ellenberg range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 xml:space="preserve">  for(r in 1: ncol(dbSPEC_RAW)){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if(as.numeric(dbSPEC_RAW[c(2),c(r)]) &lt;= max(nUP,nLOW) &amp;&amp; as.numeric(dbSPEC_RAW[c(2),c(r)]) &gt;= min(nLOW,nUP) 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if(exists("dbSPEC")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dbSPEC = cbind(dbSPEC, dbSPEC_RAW[c(r)]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}else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dbSPEC = dbSPEC_RAW[c(r)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}</w:t>
      </w:r>
      <w:r w:rsidRPr="003219E2">
        <w:rPr>
          <w:lang w:val="en-US"/>
        </w:rPr>
        <w:tab/>
      </w:r>
      <w:r w:rsidRPr="003219E2">
        <w:rPr>
          <w:lang w:val="en-US"/>
        </w:rPr>
        <w:tab/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 xml:space="preserve">  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SPEC = data.matrix(dbSPEC[-c(1,2),])</w:t>
      </w:r>
      <w:r w:rsidRPr="003219E2">
        <w:rPr>
          <w:lang w:val="en-US"/>
        </w:rPr>
        <w:tab/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SPEC = subset(dbSPEC, grepl(25, row.names(dbSPEC)) != TRUE )#remove site 25, main waterway site (if it exists) #not relevant in this case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SPEC = subset(dbSPEC, substr(row.names(dbSPEC), 1, 1) %in% lAREAS &amp; row.names(dbSPEC) %in% row.names(dbMIC_RAW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if(length(which(colSums(dbSPEC) == 0))&gt;0){dbSPEC = dbSPEC[,-(which(colSums(dbSPEC) == 0))]}  #remove all zero columns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if(length(which(rowSums(dbSPEC) == 0))&gt;0){dbSPEC = dbSPEC[-(which(rowSums(dbSPEC) == 0)),]}  #remove all zero rows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ENVVEG_BANK = c("SOIL_PH","SOIL_C_BANK","SOIL_NTOT_BANK","SOIL_PTOT_BANK","ANGLE_MEAN",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"MORPH_WIDTH_BANK_MEAN","SOIL_MOISTURE"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Select Soil Type variables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SOIL_DESEL = c('Area','Site','Year_','POINT_X','POINT_Y','BOFEK2012','BOFEK_LABEL','PAWN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SOIL1 = dbSOIL_RAW[,!(colnames(dbSOIL_RAW) %in% lSOIL_DESEL)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SOIL2 = dfSOIL1[,which(grepl("PAWN", names(dfSOIL1))==1)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SOIL3 = subset(dfSOIL2, substr(row.names(dfSOIL2), 1, 1) %in% lAREAS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SOIL4 = subset(dfSOIL3, grepl(25, row.names(dfSOIL3)) != TRUE )#remove site 25 (if it exists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SOIL_SEL = dfSOIL4[which(row.names(dfSOIL4) %in% row.names(dbMIC_RAW)),which(colnames(dfSOIL4) %in% names(which(colSums(dfSOIL4[,-1])!=0)))]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lastRenderedPageBreak/>
        <w:t>dfSOIL_SEL$SOIL_FAC = as.factor(dfSOIL4$PAWN_LABEL[which(row.names(dfSOIL4) %in% row.names(dbMIC_RAW))]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Select abiotic variables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ENV = dbENV_RAW[,(colnames(dbENV_RAW) %in% lENVVEG_BANK)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ENV1 = subset(dfENV, substr(row.names(dfENV), 1, 1) %in% lAREAS)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ENV2 = subset(dfENV1, grepl(25, row.names(dfENV1)) != TRUE )#remove site 25 (if it exists)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ENV3 = dfENV2[which(row.names(dfENV2) %in% row.names(dbMIC_RAW)),which(colSums(is.na(dfENV2))==0)]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ENV_SEL = dfENV3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ENV_WORK = cbind.data.frame(dfENV_SEL, dfSOIL_SEL[,ncol(dfSOIL_SEL),drop=F]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ENV_WORK_FS = cbind.data.frame(dfENV_SEL, dfSOIL_SEL[,-ncol(dfSOIL_SEL),drop=F]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Select areas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AREA1 = subset(dbAREA_RAW[,-1], substr(row.names(dbAREA_RAW[,-1]), 1, 1) %in% lAREAS)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AREA2 = subset(dfAREA1, grepl(25, row.names(dfAREA1)) != TRUE )#remove site 25 (if it exists)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AREA_SEL = dfAREA2[which(row.names(dfAREA2) %in% row.names(dbMIC_RAW)),which(colnames(dfAREA2) %in% names(which(colSums(dfAREA2[,-1])!=0)))]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AREA_SEL$AREA_FAC = as.factor(dfAREA2$Area[which(row.names(dfAREA2) %in% row.names(dbMIC_RAW))]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Select land use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LU1 = subset(dbLU_RAW, substr(row.names(dbLU_RAW), 1, 1) %in% lAREAS)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LU_SEL = dfLU1[which(row.names(dfLU1) %in% row.names(dbMIC_RAW)), c(9:12),drop=F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LU_WORK_FS = dfLU_SEL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 dfLU_WORK=dfLU_SEL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 fFORM_FAC = as.formula(paste(" ~ ","FACTOR", " -1", sep=""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 dfLU_WORK_FS1 = as.data.frame(model.matrix(fFORM_FAC, data=dfLU_SEL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 dfLU_WORK_FS =dfLU_WORK_FS1[,-which(colSums(dfLU_WORK_FS1)==0)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 colnames(dfLU_WORK_FS)=substr(colnames(dfLU_WORK_FS),7, nchar(colnames(dfLU_WORK_FS))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-------------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-----MEM-----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_____________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--------MICROBIAL COMM DISTANCE MATRIX-----------------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---Create distance matrices for between area analyses---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We make a full data bray-curtis distance matrix and then put all site combinations within areas to zero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istMIC = vegdist(dbMIC_RAW, "bray"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DIST_MIC = data.matrix(distMIC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DIST_SAVE=data.frame(matrix(NA,nrow(dfDIST_MIC), 0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or(nCOL_DIST in 1:ncol(dfDIST_MIC)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dfDIST_COL = dfDIST_MIC[,nCOL_DIST,drop=F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dfDIST_COL[which(substr(rownames(dfDIST_COL),1,1)==substr(colnames(dfDIST_COL),1,1)),]=0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dfDIST_SAVE=cbind.data.frame(dfDIST_SAVE,dfDIST_COL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istMIC_BETWEEN = as.dist(dfDIST_SAVE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MIC_PCOA = pcoa(distMIC_BETWEEN, correction="lingoes") #PCoA scores using Bray-Curtis dissimilarity, this can then be used in an RDA to create a distance based RDA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MIC_PCOA_LM = cbind(as.data.frame(dbMIC_PCOA$values[,'Rel_corr_eig']), as.data.frame(seq(1:length(dbMIC_PCOA$values[,'Rel_corr_eig']))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colnames(dfMIC_PCOA_LM) = c('x', 'y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mMIC_PCOA = lm(x ~ y,data=dfMIC_PCOA_LM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mMIC_PCOA_SEG = segmented(lmMIC_PCOA, seg.Z=~y, psi=list(y=c(max(which(dbMIC_PCOA$values[,'Rel_corr_eig'] &gt;0.01)))),control=seg.control(n.boot=10000))#probably a bit excessive, but it is to avoid deviation from the true break point (which can lead to drastically different results as seen on 16-01-2015 together with Amber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nMIC_PCOA_POS = ceiling(lmMIC_PCOA_SEG$psi[2]) #round up the estimated break point to whole variables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MIC_PCOA=(dbMIC_PCOA$vectors.cor)[,1:nMIC_PCOA_POS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lastRenderedPageBreak/>
        <w:t>colnames(dbMIC_PCOA) = paste("PCOA_VAR",seq(1,ncol(dbMIC_PCOA),le=ncol(dbMIC_PCOA)),sep="")#very important as otherwise there are no headers to select variables on for e.g. gradientForest function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rownames(dbMIC_PCOA) = rownames(dbMIC_RAW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vMIC_EXPLVAR = dfMIC_PCOA_LM[1:nMIC_PCOA_POS,1]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vegetation PCOA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istVEG = vegdist(dbSPEC, "bray"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VEG_PCOA = pcoa(distVEG, correction="lingoes") #PCoA scores using Bray-Curtis dissimilarity, this can then be used in an RDA to create a distance based RDA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VEG_PCOA_LM = cbind(as.data.frame(dbVEG_PCOA$values[,'Rel_corr_eig']), as.data.frame(seq(1:length(dbVEG_PCOA$values[,'Rel_corr_eig']))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colnames(dfVEG_PCOA_LM) = c('x', 'y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mVEG_PCOA = lm(x ~ y,data=dfVEG_PCOA_LM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mVEG_PCOA_SEG = segmented(lmVEG_PCOA, seg.Z=~y, psi=list(y=c(max(which(dbVEG_PCOA$values[,'Rel_corr_eig'] &gt;0.01)))),control=seg.control(n.boot=10000))#probably a bit excessive, but it is to avoid deviation from the true break point (which can lead to drastically different results as seen on 16-01-2015 together with Amber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nVEG_PCOA_POS = ceiling(lmVEG_PCOA_SEG$psi[2]) #round up the estimated break point to whole variables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VEG_PCOA=(dbVEG_PCOA$vectors.cor)[,1:nVEG_PCOA_POS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colnames(dbVEG_PCOA) = paste("PCOA_VAR",seq(1,ncol(dbVEG_PCOA),le=ncol(dbVEG_PCOA)),sep="")#very important as otherwise there are no headers to select variables on for e.g. gradientForest function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rownames(dbVEG_PCOA) = rownames(dbSPEC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vVEG_EXPLVAR = dfVEG_PCOA_LM[1:nVEG_PCOA_POS,1]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--between areas MEM--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XY = subset(dbXY_RAW[c(4,5)], grepl(25, row.names(dbXY_RAW)) != TRUE )#remove site 25 (if it exists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XY = subset(dbXY[which(row.names(dbXY) %in% row.names(dbMIC_RAW)),], substr(row.names(dbXY[which(row.names(dbXY) %in% row.names(dbMIC_RAW)),]), 1, 1) %in% lAREAS)  #Subselection of specific area based on area letter in lAREA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select subset of XY by area and define distance related variables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 xml:space="preserve">mXY = as.matrix(dbXY) #XY coordinates 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lastRenderedPageBreak/>
        <w:t>mDISTXY = dist(dbXY) #Distance matrix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fDIST = function(D, dmax, y) {1 - (D/dmax)} #Weighing function for spatial weighing (B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(lTHRESH &lt;- seq(give.thresh(mDISTXY), to=max(mDISTXY), le=1000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#(lTHRESH &lt;- seq(149584, to=149584, le=1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nbCON &lt;- lapply(lTHRESH, dnearneigh, x=mXY, d1=0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memTHRESH &lt;- lapply(nbCON, function(x) test.W(x, Y=dbMIC_PCOA, f=fDIST, dmax=max(mDISTXY), xy=mXY, MEM.autocor = c("positive")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memAIC_MIN &lt;- sapply(memTHRESH, function(x) min(x$best$AICc, na.rm=TRUE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memMEMMODEL &lt;- unlist(memTHRESH[which.min(memAIC_MIN)], recursive=FALSE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# MEM variables selected in the best model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lMEMID &lt;- memMEMMODEL$best$ord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vMEM_TOP &lt;- memMEMMODEL$best$vectors[,c(lMEMID)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# Adjusted R2 of best model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RsquareAdj(memMEMMODEL$best$R2[which.min(memMEMMODEL$best$AICc)], nrow(dbMIC_PCOA), length(lMEMID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dfMEMMIC = as.data.frame(vMEM_TOP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colnames(dfMEMMIC) = paste("MEM_VAR_",seq(1,ncol(dfMEMMIC),le=ncol(dfMEMMIC)),sep=""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non-cut down MEMS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mDISTXY2=1 - (mDISTXY/max(mDISTXY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wDIST = mat2listw(as.matrix(mDISTXY2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mMEMSPEC = scores.listw(lwDIST, echo=TRUE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vMEMSPEC = mMEMSPEC$vectors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vMORANI = test.scores(mMEMSPEC, lwDIST, 9999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 Save MEMs with positive spatial correlation that are significant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vMORANI_POS = which(vMORANI[,1] &gt; -1/(nrow(vMEMSPEC)-1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MEMMIC = as.data.frame(vMEMSPEC[,vMORANI_POS]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colnames(dfMEMMIC) = paste("MEM_VAR_",seq(1,ncol(dfMEMMIC),le=ncol(dfMEMMIC)),sep=""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 xml:space="preserve">dfSPACE_WORK  = cbind.data.frame(dfMEMMIC)#,dfAREA_SEL[,1:3]) 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lastRenderedPageBreak/>
        <w:t>dfSPACE_WORK_FS = cbind.data.frame(dfMEMMIC)#,dfAREA_SEL[,1:3]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-----------------------------------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---GRADIENT FOREST ANALYSIS--------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___________________________________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Select variables using GF (VI &lt;0.001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Use these variables in an RDA and varpart (no FS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then use a gradient forest to identify species most affected by Env, Man and space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---GRADIENT FOREST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PREDICT =cbind(dfENV_WORK_FS, dfSPACE_WORK_FS, dfLU_WORK_FS, dbVEG_PCOA)#dfVEG_WORK) #untransformed vegetation data goes in here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gf_COMM= gradientForest(cbind(dfPREDICT, dbMIC_PCOA), predictor.vars = colnames(dfPREDICT), response.vars = colnames(dbMIC_PCOA), ntree = 9999, mtry=ceiling(sqrt(ncol(dfPREDICT))), maxLevel=floor(log2(nrow(dfPREDICT) * 0.368/2)), corr.threshold=0.5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vIMP = importance(gf_COMM, type="W")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R2_GF_COMM = sum(importance(gf_COMM,type="S")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gf_COMM$imp.rsq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Idea: first run GF then RDA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Select variables from GF with VI higher than 0.001 and use these in varpart without forsel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VARS_GF_SEL = names(vIMP[which(vIMP&gt;0.001)]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ENV_SEL_GF = dfENV_WORK_FS[,which(colnames(dfENV_WORK_FS) %in% lVARS_GF_SEL),drop=F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LU_SEL_GF = dfLU_WORK_FS[,which(colnames(dfLU_WORK_FS) %in% lVARS_GF_SEL),drop=F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SPACE_SEL_GF = dfSPACE_WORK_FS[,which(colnames(dfSPACE_WORK_FS) %in% lVARS_GF_SEL), drop=F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VEG_SEL_GF = dbVEG_PCOA[,which(colnames(dbVEG_PCOA) %in% lVARS_GF_SEL), drop=F]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-----------------------------------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lastRenderedPageBreak/>
        <w:t>#---RDA ANALYSIS--------------------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___________________________________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RDA for between region differences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VEG_WORK =dfVEG_SEL_GF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VEG_SEL_GF = dfVEG_SEL_GF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ENV_SEL_GF = dfENV_SEL_GF#cbind.data.frame(dfENV_SEL, dfSOIL_SEL[,ncol(dfSOIL_SEL),drop=F]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ENV_SEL_GF = dfENV_SEL_GF#cbind.data.frame(dfENV_SEL, dfSOIL_SEL[,-ncol(dfSOIL_SEL),drop=F]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 xml:space="preserve">dfSPACE_SEL_GF  = dfSPACE_SEL_GF#cbind.data.frame(dfMEMMIC, dfAREA_SEL[,4,drop=F]) 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SPACE_SEL_GF = dfSPACE_SEL_GF#cbind.data.frame(dfMEMMIC, dfAREA_SEL[,-4,drop=F])</w:t>
      </w:r>
    </w:p>
    <w:p w:rsidR="003219E2" w:rsidRDefault="003219E2" w:rsidP="003219E2">
      <w:r>
        <w:t>dfLU_SEL_GF=dfLU_SEL_GF#dfLU_SEL</w:t>
      </w:r>
    </w:p>
    <w:p w:rsidR="003219E2" w:rsidRDefault="003219E2" w:rsidP="003219E2"/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Create formula's for RDA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sENV = ""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or(sVAR in colnames(dfENV_SEL_GF)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if(sENV == ""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sENV = sVAR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}else if(sENV != ""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sENV = paste(sENV, sVAR, sep="+"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}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sSPACE = ""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or(sVAR in colnames(dfSPACE_SEL_GF)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if(sSPACE == ""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sSPACE = sVAR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}else if(sSPACE != ""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sSPACE = paste(sSPACE, sVAR, sep="+"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}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lastRenderedPageBreak/>
        <w:t>sLU = ""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or(sVAR in colnames(dfLU_SEL_GF)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if(sLU == ""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sLU = sVAR</w:t>
      </w:r>
    </w:p>
    <w:p w:rsidR="003219E2" w:rsidRDefault="003219E2" w:rsidP="003219E2">
      <w:r w:rsidRPr="003219E2">
        <w:rPr>
          <w:lang w:val="en-US"/>
        </w:rPr>
        <w:tab/>
        <w:t xml:space="preserve">}else if(sLU != </w:t>
      </w:r>
      <w:r>
        <w:t>""){</w:t>
      </w:r>
    </w:p>
    <w:p w:rsidR="003219E2" w:rsidRDefault="003219E2" w:rsidP="003219E2">
      <w:r>
        <w:tab/>
      </w:r>
      <w:r>
        <w:tab/>
        <w:t>sLU = paste(sLU, sVAR, sep="+")</w:t>
      </w:r>
    </w:p>
    <w:p w:rsidR="003219E2" w:rsidRDefault="003219E2" w:rsidP="003219E2">
      <w:r>
        <w:tab/>
        <w:t>}</w:t>
      </w:r>
    </w:p>
    <w:p w:rsidR="003219E2" w:rsidRDefault="003219E2" w:rsidP="003219E2">
      <w:r>
        <w:t>}</w:t>
      </w:r>
    </w:p>
    <w:p w:rsidR="003219E2" w:rsidRDefault="003219E2" w:rsidP="003219E2"/>
    <w:p w:rsidR="003219E2" w:rsidRDefault="003219E2" w:rsidP="003219E2">
      <w:r>
        <w:t>sVEG = ""</w:t>
      </w:r>
    </w:p>
    <w:p w:rsidR="003219E2" w:rsidRDefault="003219E2" w:rsidP="003219E2">
      <w:r>
        <w:t>for(sVAR in colnames(dfVEG_SEL_GF)){</w:t>
      </w:r>
    </w:p>
    <w:p w:rsidR="003219E2" w:rsidRDefault="003219E2" w:rsidP="003219E2">
      <w:r>
        <w:tab/>
        <w:t>if(sVEG == ""){</w:t>
      </w:r>
    </w:p>
    <w:p w:rsidR="003219E2" w:rsidRDefault="003219E2" w:rsidP="003219E2">
      <w:r>
        <w:tab/>
      </w:r>
      <w:r>
        <w:tab/>
        <w:t>sVEG = sVAR</w:t>
      </w:r>
    </w:p>
    <w:p w:rsidR="003219E2" w:rsidRDefault="003219E2" w:rsidP="003219E2">
      <w:r>
        <w:tab/>
        <w:t>}else if(sVEG != ""){</w:t>
      </w:r>
    </w:p>
    <w:p w:rsidR="003219E2" w:rsidRDefault="003219E2" w:rsidP="003219E2">
      <w:r>
        <w:tab/>
      </w:r>
      <w:r>
        <w:tab/>
        <w:t>sVEG = paste(sVEG, sVAR, sep="+")</w:t>
      </w:r>
    </w:p>
    <w:p w:rsidR="003219E2" w:rsidRPr="003219E2" w:rsidRDefault="003219E2" w:rsidP="003219E2">
      <w:pPr>
        <w:rPr>
          <w:lang w:val="en-US"/>
        </w:rPr>
      </w:pPr>
      <w:r>
        <w:tab/>
      </w:r>
      <w:r w:rsidRPr="003219E2">
        <w:rPr>
          <w:lang w:val="en-US"/>
        </w:rPr>
        <w:t>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}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sAREA_FORM = paste(" + ", "Condition(",colnames(dfAREA_SEL[,4,drop=F]),")", sep=""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RDA_ENV = as.formula(paste('dbMIC_PCOA',' ~ ',sENV,sep=""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RDA_SPACE = as.formula(paste('dbMIC_PCOA',' ~ ',sSPACE,sep=""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RDA_LU = as.formula(paste('dbMIC_PCOA',' ~ ',sLU,sep=""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RDA_VEG = as.formula(paste('dbMIC_PCOA',' ~ ',sVEG,sep="")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nPERM=99999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--ENVIRONMENTAL+SOIL--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rdaSPEC_ENV = rda(fRDA_ENV, data=dfENV_SEL_GF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R2_SPEC_ENV=RsquareAdj(rdaSPEC_ENV)$adj.r.squared #extract the adjusted R2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testSPEC_ENV=anova(rdaSPEC_ENV,permutations=nPERM)</w:t>
      </w:r>
      <w:r w:rsidRPr="003219E2">
        <w:rPr>
          <w:lang w:val="en-US"/>
        </w:rPr>
        <w:tab/>
      </w:r>
      <w:r w:rsidRPr="003219E2">
        <w:rPr>
          <w:lang w:val="en-US"/>
        </w:rPr>
        <w:tab/>
      </w:r>
      <w:r w:rsidRPr="003219E2">
        <w:rPr>
          <w:lang w:val="en-US"/>
        </w:rPr>
        <w:tab/>
        <w:t xml:space="preserve"> 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FSTAT_SPEC_ENV=testSPEC_ENV$F[1] #extract the F statistic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lastRenderedPageBreak/>
        <w:t>fPSTAT_SPEC_ENV=testSPEC_ENV$Pr[1] #extract the p value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sRDA_ENV = try(forward.sel(dbMIC_PCOA, dfENV_SEL_GF, nperm=nPERM, adjR2thresh=fR2_SPEC_ENV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if(class(fsRDA_ENV)=="try-error" | fPSTAT_SPEC_ENV &gt;0.05){lENV_FS = c()}else{lENV_FS = c(unlist(as.data.frame(fsRDA_ENV[,2])))}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--SPATIAL--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rdaSPEC_MEM = rda(fRDA_SPACE, data=dfSPACE_SEL_GF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R2_SPEC_MEM=RsquareAdj(rdaSPEC_MEM)$adj.r.squared #extract the adjusted R2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testSPEC_MEM=anova(rdaSPEC_MEM,permutations=nPERM)</w:t>
      </w:r>
      <w:r w:rsidRPr="003219E2">
        <w:rPr>
          <w:lang w:val="en-US"/>
        </w:rPr>
        <w:tab/>
      </w:r>
      <w:r w:rsidRPr="003219E2">
        <w:rPr>
          <w:lang w:val="en-US"/>
        </w:rPr>
        <w:tab/>
      </w:r>
      <w:r w:rsidRPr="003219E2">
        <w:rPr>
          <w:lang w:val="en-US"/>
        </w:rPr>
        <w:tab/>
        <w:t xml:space="preserve"> 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FSTAT_SPEC_MEM=testSPEC_MEM$F[1] #extract the F statistic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PSTAT_SPEC_MEM=testSPEC_MEM$Pr[1] #extract the p value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sRDA_MEM = try(forward.sel(dbMIC_PCOA, dfSPACE_SEL_GF, nperm=nPERM, adjR2thresh=fR2_SPEC_MEM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if(class(fsRDA_MEM)=="try-error" | fPSTAT_SPEC_MEM &gt;0.05){lMEM_FS = c()}else{lMEM_FS = c(unlist(as.data.frame(fsRDA_MEM[,2])))}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--MANAGEMENT--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rdaSPEC_MAN = rda(fRDA_LU, data=dfLU_SEL_GF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R2_SPEC_MAN=RsquareAdj(rdaSPEC_MAN)$adj.r.squared #extract the adjusted R2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testSPEC_MAN=anova(rdaSPEC_MAN,permutations =nPERM)</w:t>
      </w:r>
      <w:r w:rsidRPr="003219E2">
        <w:rPr>
          <w:lang w:val="en-US"/>
        </w:rPr>
        <w:tab/>
      </w:r>
      <w:r w:rsidRPr="003219E2">
        <w:rPr>
          <w:lang w:val="en-US"/>
        </w:rPr>
        <w:tab/>
      </w:r>
      <w:r w:rsidRPr="003219E2">
        <w:rPr>
          <w:lang w:val="en-US"/>
        </w:rPr>
        <w:tab/>
        <w:t xml:space="preserve"> 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FSTAT_SPEC_MAN=testSPEC_MAN$F[1] #extract the F statistic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PSTAT_SPEC_MAN=testSPEC_MAN$Pr[1] #extract the p value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sRDA_MAN = try(forward.sel(dbMIC_PCOA, dfLU_SEL_GF, nperm=nPERM, adjR2thresh=fR2_SPEC_MAN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if(class(fsRDA_MAN)=="try-error" | fPSTAT_SPEC_MAN &gt;0.05){lMAN_FS = c()}else{lMAN_FS = c(unlist(as.data.frame(fsRDA_MAN[,2])))}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--VEGETATION--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rdaSPEC_VEG = rda(fRDA_VEG, data=as.data.frame(dfVEG_SEL_GF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R2_SPEC_VEG=RsquareAdj(rdaSPEC_VEG)$adj.r.squared #extract the adjusted R2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testSPEC_VEG=anova(rdaSPEC_VEG,permutations =nPERM)</w:t>
      </w:r>
      <w:r w:rsidRPr="003219E2">
        <w:rPr>
          <w:lang w:val="en-US"/>
        </w:rPr>
        <w:tab/>
      </w:r>
      <w:r w:rsidRPr="003219E2">
        <w:rPr>
          <w:lang w:val="en-US"/>
        </w:rPr>
        <w:tab/>
      </w:r>
      <w:r w:rsidRPr="003219E2">
        <w:rPr>
          <w:lang w:val="en-US"/>
        </w:rPr>
        <w:tab/>
        <w:t xml:space="preserve"> 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FSTAT_SPEC_VEG=testSPEC_VEG$F[1] #extract the F statistic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lastRenderedPageBreak/>
        <w:t>fPSTAT_SPEC_VEG=testSPEC_VEG$Pr[1] #extract the p value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sRDA_VEG = try(forward.sel(dbMIC_PCOA, dfVEG_SEL_GF, nperm=nPERM,adjR2thresh=fR2_SPEC_VEG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if(class(fsRDA_VEG)=="try-error" | fPSTAT_SPEC_VEG &gt;0.05){lVEG_FS = c()}else{lVEG_FS = c(unlist(as.data.frame(fsRDA_VEG[,2])))}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--COMBINED MODEL---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ALL_WORK_FS = cbind.data.frame(dfENV_SEL_GF[,lENV_FS,drop=F], dfSPACE_SEL_GF[,lMEM_FS, drop=F], dfLU_SEL_GF[,lMAN_FS,drop=F], dfVEG_SEL_GF[,lVEG_FS,drop=F]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dfALL_WORK_FS = cbind.data.frame(dfENV_SEL_GF, dfSPACE_SEL_GF, dfLU_SEL_GF_FS, dfVEG_SEL_GF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Create a total model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rdaSPEC_COMB = rda(dbMIC_PCOA~., dfALL_WORK_FS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R2_SPEC_COMB=RsquareAdj(rdaSPEC_COMB)$adj.r.squared #extract the adjusted R2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testSPEC_COMB=anova(rdaSPEC_COMB,permutations=nPERM)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anova(rdaSPEC_COMB,permutations=nPERM, by='term')</w:t>
      </w:r>
      <w:r w:rsidRPr="003219E2">
        <w:rPr>
          <w:lang w:val="en-US"/>
        </w:rPr>
        <w:tab/>
      </w:r>
      <w:r w:rsidRPr="003219E2">
        <w:rPr>
          <w:lang w:val="en-US"/>
        </w:rPr>
        <w:tab/>
        <w:t xml:space="preserve"> 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FSTAT_SPEC_COMB=testSPEC_COMB$F[1] #extract the F statistic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PSTAT_SPEC_COMB=testSPEC_COMB$Pr[1] #extract the p value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forward.sel(dbMIC_PCOA, dfALL_WORK_FS, nperm=nPERM,adjR2thresh=fR2_SPEC_COMB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vartpart plot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pdf(paste("C:/Users/Sven/Documents/PhD/R/Data/RESULTS_MIC/","VARPART_BETWEEN_POLDERS",".pdf",sep=""),width=10, height=7, pointsize=14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if(length(lENV_FS)&gt;0 &amp; length(lMEM_FS)&gt;0 &amp; length(lMAN_FS)&gt;0 &amp; length(lVEG_FS)&gt;0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lPART = c('ENV', 'SPACE', 'FERTILIZATION', 'VEG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plot(varpart(dbMIC_PCOA, dfENV_SEL_GF[,lENV_FS,drop=F], dfSPACE_SEL_GF[,lMEM_FS, drop=F], dfLU_SEL_GF[,lMAN_FS,drop=F], dfVEG_WORK[,lVEG_FS,drop=F]), Xnames=lPART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}else if(length(lENV_FS)&gt;0 &amp; length(lMEM_FS)&gt;0 &amp; length(lMAN_FS)&gt;0 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lPART = c('ENV', 'SPACE', 'FERTILIZATION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plot(varpart(dbMIC_PCOA, dfENV_SEL_GF[,lENV_FS,drop=F], dfSPACE_SEL_GF[,lMEM_FS, drop=F], dfLU_SEL_GF[,lMAN_FS,drop=F]), Xnames=lPART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}else if(length(lENV_FS)&gt;0 &amp; length(lMEM_FS)&gt;0 &amp; length(lVEG_FS)&gt;0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lPART = c('ENV', 'SPACE', 'VEG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lastRenderedPageBreak/>
        <w:tab/>
        <w:t>plot(varpart(dbMIC_PCOA, dfENV_SEL_GF[,lENV_FS,drop=F], dfSPACE_SEL_GF[,lMEM_FS, drop=F], dfVEG_WORK[,lVEG_FS,drop=F]), Xnames=lPART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}else if(length(lENV_FS)&gt;0 &amp; length(lMAN_FS)&gt;0 &amp; length(lVEG_FS)&gt;0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lPART = c('ENV', 'FERTILIZATION', 'VEG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plot(varpart(dbMIC_PCOA, dfENV_SEL_GF[,lENV_FS,drop=F], dfLU_SEL_GF[,lMAN_FS,drop=F], dfVEG_WORK[,lVEG_FS,drop=F]), Xnames=lPART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}else if(length(lENV_FS)&gt;0 &amp; length(lMEM_FS)&gt;0 &amp; length(lMAN_FS)&gt;0 &amp; length(lVEG_FS)&gt;0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lPART = c('SPACE', 'FERTILIZATION', 'VEG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plot(varpart(dbMIC_PCOA, dfSPACE_SEL_GF[,lMEM_FS, drop=F], dfLU_SEL_GF[,lMAN_FS,drop=F], dfVEG_WORK[,lVEG_FS,drop=F]), Xnames=lPART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}else if(length(lENV_FS)&gt;0 &amp; length(lMEM_FS)&gt;0 &amp; length(lMAN_FS)&gt;0 &amp; length(lVEG_FS)&gt;0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lPART = c('ENV', 'SPACE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plot(varpart(dbMIC_PCOA, dfENV_SEL_GF[,lENV_FS,drop=F], dfSPACE_SEL_GF[,lMEM_FS, drop=F]), Xnames=lPART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}else if(length(lENV_FS)&gt;0 &amp; length(lVEG_FS)&gt;0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lPART = c('ENV', 'VEG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plot(varpart(dbMIC_PCOA, dfENV_SEL_GF[,lENV_FS,drop=F], dfVEG_WORK[,lVEG_FS,drop=F]), Xnames=lPART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}else if(length(lENV_FS)&gt;0 &amp; length(lMAN_FS)&gt;0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lPART = c('ENV', 'FERTILIZATION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plot(varpart(dbMIC_PCOA, dfENV_SEL_GF[,lENV_FS,drop=F], dfLU_SEL_GF[,lMAN_FS,drop=F]), Xnames=lPART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}else if(length(lMEM_FS)&gt;0 &amp; length(lVEG_FS)&gt;0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lPART = c('SPACE', 'VEG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plot(varpart(dbMIC_PCOA, dfSPACE_SEL_GF[,lMEM_FS, drop=F], dfVEG_WORK[,lVEG_FS,drop=F]), Xnames=lPART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}else if(length(lMEM_FS)&gt;0 &amp; length(lMAN_FS)&gt;0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lPART = c('SPACE', 'FERTILIZATION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plot(varpart(dbMIC_PCOA, dfSPACE_SEL_GF[,lMEM_FS, drop=F], dfLU_SEL_GF[,lMAN_FS,drop=F]), Xnames=lPART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}else if(length(lMAN_FS)&gt;0 &amp; length(lVEG_FS)&gt;0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lPART = c('FERTILIZATION', 'VEG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plot(varpart(dbMIC_PCOA, dfLU_SEL_GF[,lMAN_FS,drop=F], dfVEG_WORK[,lVEG_FS,drop=F]), Xnames=lPART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lastRenderedPageBreak/>
        <w:t>}else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print('no variation partitioning possible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ev.off(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lPART = c('ENV', 'SPACE', 'FERTILIZATION', 'VEG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windows(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plot(varpart(dbMIC_PCOA, dfENV_WORK_FS[,lENV_FS,drop=F], dfSPACE_WORK_FS[,lMEM_FS, drop=F], dfLU_WORK_FS[,lMAN_FS,drop=F], dfVEG_WORK[,lVEG_FS,drop=F]), Xnames=lPART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plot(varpart(dbMIC_PCOA, dfENV_WORK_FS, dfSPACE_WORK_FS, dfLU_WORK_FS, dfVEG_WORK), Xnames=lPART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windows(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lPART = c('ENV',  'SPACE', 'VEG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#plot(varpart(dbMIC_PCOA, dfENV_WORK_FS[,lENV_FS,drop=F], dfSPACE_WORK_FS[,lMEM_FS, drop=F], dfVEG_WORK[,lVEG_FS,drop=F]), Xnames=lPART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plot(varpart(dbMIC_PCOA, dfENV_WORK_FS, dfSPACE_WORK_FS, dfVEG_WORK), Xnames=lPART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#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--forward selected (full) and partial models (marginal partitions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OUTPUT_RDA = data.frame(matrix(NA,0,5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MODELS_RDA = c('FULL_ENV', 'PURE_ENV','FULL_SPACE','PURE_SPACE','FULL_FERTILIZATION','PURE_FERTILIZATION','FULL_VEGETATION','PURE_VEGETATION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or(sMODEL_RDA in lMODELS_RDA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 xml:space="preserve">if(sMODEL_RDA == 'PURE_ENV'){dfEXPL = dfENV_SEL_GF[,lENV_FS,drop=F] 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dfCONDITION = dfALL_WORK_FS[,-which(colnames(dfALL_WORK_FS) %in% colnames(dfEXPL))]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if(sMODEL_RDA == 'PURE_SPACE'){dfEXPL = dfSPACE_SEL_GF[,lMEM_FS, drop=F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dfCONDITION = dfALL_WORK_FS[,-which(colnames(dfALL_WORK_FS) %in% colnames(dfEXPL))]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if(sMODEL_RDA == 'PURE_FERTILIZATION'){dfEXPL = dfLU_SEL_GF[,lMAN_FS,drop=F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dfCONDITION = dfALL_WORK_FS[,-which(colnames(dfALL_WORK_FS) %in% colnames(dfEXPL))]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if(sMODEL_RDA == 'PURE_VEGETATION'){dfEXPL = dbVEG_PCOA[,lVEG_FS,drop=F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lastRenderedPageBreak/>
        <w:tab/>
      </w:r>
      <w:r w:rsidRPr="003219E2">
        <w:rPr>
          <w:lang w:val="en-US"/>
        </w:rPr>
        <w:tab/>
        <w:t>dfCONDITION = dfALL_WORK_FS[,-which(colnames(dfALL_WORK_FS) %in% colnames(dfEXPL))]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if(sMODEL_RDA == 'FULL_ENV'){dfEXPL = dfENV_SEL_GF[,lENV_FS,drop=F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dfCONDITION = data.frame(matrix(0,nrow(dfALL_WORK_FS),0))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if(sMODEL_RDA == 'FULL_SPACE'){dfEXPL = dfSPACE_SEL_GF[,lMEM_FS, drop=F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dfCONDITION = data.frame(matrix(0,nrow(dfALL_WORK_FS),0))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if(sMODEL_RDA == 'FULL_FERTILIZATION'){dfEXPL = dfLU_SEL_GF[,lMAN_FS,drop=F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dfCONDITION = data.frame(matrix(0,nrow(dfALL_WORK_FS),0))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if(sMODEL_RDA == 'FULL_VEGETATION'){dfEXPL = dbVEG_PCOA[,lVEG_FS,drop=F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dfCONDITION = data.frame(matrix(0,nrow(dfALL_WORK_FS),0))}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if(ncol(dfCONDITION) &gt;0 &amp; ncol(dfEXPL)&gt;0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rdaSPEC_PART = rda(dbMIC_PCOA, dfEXPL, dfCONDITION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fR2_SPEC_PART=RsquareAdj(rdaSPEC_PART)$adj.r.squared #extract the adjusted R2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testSPEC_PART=anova(rdaSPEC_PART,permutations=nPERM)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fFSTAT_SPEC_PART=testSPEC_PART$F[1] #extract the F statistic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fPSTAT_SPEC_PART=testSPEC_PART$Pr[1] #extract the p value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sFS_VARS = paste(colnames(dfEXPL),collapse = "; "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}else if(substr(sMODEL_RDA,1,4)=='FULL' &amp; ncol(dfEXPL)&gt;0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rdaSPEC_PART = rda(dbMIC_PCOA, dfEXPL, dfCONDITION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fR2_SPEC_PART=RsquareAdj(rdaSPEC_PART)$adj.r.squared #extract the adjusted R2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testSPEC_PART=anova(rdaSPEC_PART,permutations=nPERM)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fFSTAT_SPEC_PART=testSPEC_PART$F[1] #extract the F statistic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fPSTAT_SPEC_PART=testSPEC_PART$Pr[1] #extract the p value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sFS_VARS = paste(colnames(dfEXPL),collapse = "; "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}else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fR2_SPEC_PART=0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fFSTAT_SPEC_PART=0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fPSTAT_SPEC_PART=0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lastRenderedPageBreak/>
        <w:tab/>
      </w:r>
      <w:r w:rsidRPr="003219E2">
        <w:rPr>
          <w:lang w:val="en-US"/>
        </w:rPr>
        <w:tab/>
        <w:t>sFS_VARS = ""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dfOUT1 = t(as.data.frame(c(sMODEL_RDA, fR2_SPEC_PART,fFSTAT_SPEC_PART,fPSTAT_SPEC_PART,sFS_VARS)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dfOUTPUT_RDA=rbind(dfOUTPUT_RDA,dfOUT1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colnames(dfOUTPUT_RDA) = c('MODEL','adR2', 'F_val', 'p_val', 'FS_Variables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write.table(dfOUTPUT_RDA,paste("C:/Users/Sven/Documents/PhD/R/Data/RESULTS_MIC/","VARPART_BETWEEN_POLDERS",".csv",sep=""), sep=','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run a gradient forest to determine variable importance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Define dbSPEC data with discriminating abilities (not all zero, or 1 etc.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SPEC_DISC=data.frame(matrix(NA,nrow(dbSPEC),0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or(nSPEC_DISC in 1:ncol(dbSPEC)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if(length(unique(dbSPEC[,nSPEC_DISC])) &gt;2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dfSPEC_DISC=cbind.data.frame(dfSPEC_DISC, dbSPEC[,nSPEC_DISC,drop=F]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PREDICT1 = cbind.data.frame(dfENV_WORK_FS, dfSPACE_WORK_FS, dfLU_WORK_FS, dfVEG_SEL_GF, dfSPEC_DISC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Do so for every model type seperately (ENV, MAN, SPACE, VEG, VEG_SPECS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MODEL = c('ENV', 'SPACE', 'FERTILIZATION', 'VEG', 'VEG_SPECS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IMP_STORE=data.frame(matrix(NA, ncol(dfPREDICT1), ncol(dbMIC_PCOA)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colnames(dfIMP_STORE) = colnames(dbMIC_PCOA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rownames(dfIMP_STORE) = colnames(dfPREDICT1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make data frames expressing explained variation of different PCOA axes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MIC_EXPLVAR=t(as.data.frame(rep(as.data.frame(vMIC_EXPLVAR/sum(vMIC_EXPLVAR)), nrow(dfIMP_STORE))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colnames(dfMIC_EXPLVAR) = colnames(dbMIC_PCOA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rownames(dfMIC_EXPLVAR) = colnames(dfPREDICT1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lastRenderedPageBreak/>
        <w:t>dfVEG_EXPLVAR=as.data.frame(rep(as.data.frame(vVEG_EXPLVAR[which(colnames(dbVEG_PCOA) %in% lVARS_GF_SEL)]/sum(vVEG_EXPLVAR[which(colnames(dbVEG_PCOA) %in% lVARS_GF_SEL)])), ncol(dfIMP_STORE)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colnames(dfVEG_EXPLVAR) = colnames(dbMIC_PCOA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rownames(dfVEG_EXPLVAR) = colnames(dfVEG_SEL_GF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or(sMODEL in lMODEL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if(sMODEL == 'ENV'){dfPREDICT = dfENV_WORK_FS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if(sMODEL == 'SPACE'){dfPREDICT = dfSPACE_WORK_FS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if(sMODEL == 'FERTILIZATION'){dfPREDICT = dfLU_WORK_FS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if(sMODEL == 'VEG'){dfPREDICT = as.data.frame(dfVEG_SEL_GF)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if(sMODEL == 'VEG_SPECS'){dfPREDICT = dfSPEC_DISC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gf_SPEC = gradientForest(cbind(dfPREDICT, dbMIC_PCOA), predictor.vars = colnames(dfPREDICT), response.vars = colnames(dbMIC_PCOA), ntree = 9999, mtry=ceiling(sqrt(ncol(dfPREDICT))), maxLevel=floor(log2(nrow(dfPREDICT) * 0.368/2)), corr.threshold=0.5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(vIMP = importance(gf_SPEC, type="W"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dfIMP_STORE_MODEL = as.data.frame(gf_SPEC$imp.rsq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dfIMP_STORE[which(rownames(dfIMP_STORE) %in% rownames(dfIMP_STORE_MODEL)),which(colnames(dfIMP_STORE) %in% colnames(dfIMP_STORE_MODEL))] = dfIMP_STORE_MODEL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IMP_STORE[is.na(dfIMP_STORE)]=0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IMP_STORE1=dfIMP_STORE * dfMIC_EXPLVAR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IMP_STORE1[which(rownames(dfIMP_STORE1) %in% rownames(dfVEG_EXPLVAR)),which(colnames(dfIMP_STORE1) %in% colnames(dfVEG_EXPLVAR))] = dfVEG_EXPLVAR * dfIMP_STORE1[which(rownames(dfIMP_STORE1) %in% rownames(dfVEG_EXPLVAR)),which(colnames(dfIMP_STORE1) %in% colnames(dfVEG_EXPLVAR))]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write.table(dfIMP_STORE1,paste("C:/Users/Sven/Documents/PhD/R/Data/RESULTS_MIC/","GF_VIMP_BETWEEN_POLDERS",".csv",sep=""), sep=',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consider hanging a significance value on this using permutation testing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----END BETWEEN AREAS----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____________________________________________________________________________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Load data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SPEC_RAW = read.csv("C:/Users/Sven/Documents/PhD/Data/Veg 2014/20150803_VEG_CONVERSION.csv", header=TRUE, sep=",",  dec = ".", row.names=1, stringsAsFactors=FALSE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MIC_RAW = read.csv("C:/Users/Sven/Documents/PhD/Data/Microbial/20150806_PLFA_allremoved.csv", header=TRUE, sep=",",  dec = ".", row.names=1, stringsAsFactors=FALSE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ENV_RAW = read.csv("C:/Users/Sven/Documents/PhD/Data/Env/20150406_ENV_VEG.csv", header=TRUE, sep=",",  dec = ".", row.names=1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LU_RAW = read.csv('C:/Users/Sven/Documents/PhD/Data/LandUse/201508_FERT_ALL_MICROBIAL.csv', header=TRUE, sep=",",  dec = ".", row.names=1, stringsAsFactors=TRUE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XY_RAW = read.table("C:/Users/Sven/Documents/PhD/Data/Location_20121314.txt", header=TRUE, sep="</w:t>
      </w:r>
      <w:r w:rsidRPr="003219E2">
        <w:rPr>
          <w:lang w:val="en-US"/>
        </w:rPr>
        <w:tab/>
        <w:t>", row.names=1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AREA_RAW = read.csv("C:/Users/Sven/Documents/PhD/Data/AreaDummies.csv", header=TRUE, sep=",",  dec = ".", row.names=1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SOIL_RAW = read.csv("C:/Users/Sven/Documents/PhD/Data/SoilType/20141202_SoilType_BOFEKPAWN.csv", header=TRUE, sep=",",  dec = ".", row.names=1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____________________________________________________________________________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_____________________________________________________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_______________________________________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---WITHIN AREAS ANALYSIS-------------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_______________________________________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_____________________________________________________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____________________________________________________________________________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MIC_SEL = c('Area','Site','treatment','standard..19.00.', 'cy19.0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lastRenderedPageBreak/>
        <w:t>dbMIC_RAW = dbMIC_RAW[,-which(colnames(dbMIC_RAW) %in% lMIC_SEL)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AREAS = c('H','I','O'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Selection of subset of vegetation based on Ellenberg values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remove(dbSPEC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nLOW = 4 #Lower bound ellenberg value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nUP = 10 #Upper bound ellenberg value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build a dataframe of species data within a given ellenberg range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 xml:space="preserve">  for(r in 1: ncol(dbSPEC_RAW)){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if(as.numeric(dbSPEC_RAW[c(2),c(r)]) &lt;= max(nUP,nLOW) &amp;&amp; as.numeric(dbSPEC_RAW[c(2),c(r)]) &gt;= min(nLOW,nUP) 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if(exists("dbSPEC")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dbSPEC = cbind(dbSPEC, dbSPEC_RAW[c(r)]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}else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dbSPEC = dbSPEC_RAW[c(r)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}</w:t>
      </w:r>
      <w:r w:rsidRPr="003219E2">
        <w:rPr>
          <w:lang w:val="en-US"/>
        </w:rPr>
        <w:tab/>
      </w:r>
      <w:r w:rsidRPr="003219E2">
        <w:rPr>
          <w:lang w:val="en-US"/>
        </w:rPr>
        <w:tab/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 xml:space="preserve">  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SPEC = data.matrix(dbSPEC[-c(1,2),])</w:t>
      </w:r>
      <w:r w:rsidRPr="003219E2">
        <w:rPr>
          <w:lang w:val="en-US"/>
        </w:rPr>
        <w:tab/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SPEC = subset(dbSPEC, grepl(25, row.names(dbSPEC)) != TRUE )#remove site 25, main waterway site (if it exists) #not relevant in this case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SPEC = subset(dbSPEC, substr(row.names(dbSPEC), 1, 1) %in% lAREAS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SPEC = dbSPEC[which(row.names(dbSPEC) %in% row.names(dbMIC_RAW)),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if(length(which(colSums(dbSPEC) == 0))&gt;0){dbSPEC = dbSPEC[,-(which(colSums(dbSPEC) == 0))]}  #remove all zero columns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if(length(which(rowSums(dbSPEC) == 0))&gt;0){dbSPEC = dbSPEC[-(which(rowSums(dbSPEC) == 0)),]}  #remove all zero rows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ENVVEG_BANK = c("SOIL_PH","SOIL_C_BANK","SOIL_NTOT_BANK","SOIL_PTOT_BANK","ANGLE_MEAN",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"MORPH_WIDTH_BANK_MEAN","SOIL_MOISTURE"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lastRenderedPageBreak/>
        <w:t>#Select Soil Type variables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SOIL_DESEL = c('Area','Site','Year_','POINT_X','POINT_Y','BOFEK2012','BOFEK_LABEL','PAWN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SOIL1 = dbSOIL_RAW[,!(colnames(dbSOIL_RAW) %in% lSOIL_DESEL)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SOIL2 = dfSOIL1[,which(grepl("PAWN", names(dfSOIL1))==1)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SOIL3 = subset(dfSOIL2, row.names(dfSOIL2) %in% row.names(dbMIC_RAW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SOIL4 = subset(dfSOIL3, grepl(25, row.names(dfSOIL3)) != TRUE )#remove site 25 (if it exists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SOIL_SEL = dfSOIL4[,which(colnames(dfSOIL4) %in% names(which(colSums(dfSOIL4[,-1])!=0)))]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SOIL_SEL$SOIL_FAC = as.factor(dfSOIL4$PAWN_LABEL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Select abiotic variables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ENV = dbENV_RAW[,(colnames(dbENV_RAW) %in% lENVVEG_BANK)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ENV1 = subset(dfENV, row.names(dfENV) %in% row.names(dbMIC_RAW))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ENV2 = subset(dfENV1, grepl(25, row.names(dfENV1)) != TRUE )#remove site 25 (if it exists)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ENV3 = dfENV2[,which(colSums(is.na(dfENV2))==0)]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ENV_SEL = dfENV3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ENV_WORK = cbind.data.frame(dfENV_SEL, dfSOIL_SEL[,ncol(dfSOIL_SEL),drop=F]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ENV_WORK_FS = cbind.data.frame(dfENV_SEL, dfSOIL_SEL[,-ncol(dfSOIL_SEL),drop=F]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Select areas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AREA1 = subset(dbAREA_RAW[,-1], row.names(dbAREA_RAW) %in% row.names(dbMIC_RAW))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AREA2 = subset(dfAREA1, grepl(25, row.names(dfAREA1)) != TRUE )#remove site 25 (if it exists)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AREA_SEL = dfAREA2[,which(colnames(dfAREA2) %in% names(which(colSums(dfAREA2[,-1])!=0)))]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AREA_SEL$AREA_FAC = as.factor(dfAREA2$Area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Select land use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LU1 = subset(dbLU_RAW, row.names(dbLU_RAW) %in% row.names(dbMIC_RAW))</w:t>
      </w:r>
      <w:r w:rsidRPr="003219E2">
        <w:rPr>
          <w:lang w:val="en-US"/>
        </w:rPr>
        <w:tab/>
      </w:r>
    </w:p>
    <w:p w:rsidR="003219E2" w:rsidRDefault="003219E2" w:rsidP="003219E2">
      <w:r>
        <w:t>dfLU_SEL = dfLU1[, c(9:12),drop=F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LU_WORK=dfLU_SEL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-------------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-----MEM-----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_____________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--------MICROBIAL COMM DISTANCE MATRIX-----------------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---Create distance matrices for within area analyses---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vMIC_EXPLVAR=c(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vVEG_EXPLVAR=c(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HEAD_MICPCOA=c(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or(sAREA in lAREAS){lHEAD_MICPCOA = c(lHEAD_MICPCOA, paste("PCOA_VAR",seq(1,23,le=23),"_",sAREA,sep=""))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PCOA_SAVE=data.frame(matrix(NA,nrow(dbMIC_RAW), length(lHEAD_MICPCOA)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colnames(dfPCOA_SAVE)=lHEAD_MICPCOA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rownames(dfPCOA_SAVE) = rownames(dbMIC_RAW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or(sAREA in lAREAS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#--scaled per plfa, raw data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dbMIC_RAW1 = dbMIC_RAW[which(substr(rownames(dbMIC_RAW),1,1) %in% sAREA),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dbMIC_PERC=data.frame(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for(nMIC_ROW in 1:nrow(dbMIC_RAW1)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</w:r>
      <w:r w:rsidRPr="003219E2">
        <w:rPr>
          <w:lang w:val="en-US"/>
        </w:rPr>
        <w:tab/>
        <w:t>dbMIC_PERC=rbind(dbMIC_PERC,(dbMIC_RAW1[nMIC_ROW,]/colSums(dbMIC_RAW1)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dbMIC_RAW2=dbMIC_PERC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#Use a segmented regression to estimate the breakpoint of explained variation. Use this break point to select variables.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distMIC = vegdist(dbMIC_RAW2, "bray"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dbMIC_PCOA = pcoa(distMIC, correction="lingoes") #PCoA scores using Bray-Curtis dissimilarity, this can then be used in an RDA to create a distance based RDA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lastRenderedPageBreak/>
        <w:tab/>
        <w:t>dfMIC_PCOA_LM = cbind(as.data.frame(dbMIC_PCOA$values[,'Rel_corr_eig']), as.data.frame(seq(1:length(dbMIC_PCOA$values[,'Rel_corr_eig']))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colnames(dfMIC_PCOA_LM) = c('x', 'y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lmMIC_PCOA = lm(x ~ y,data=dfMIC_PCOA_LM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lmMIC_PCOA_SEG = segmented(lmMIC_PCOA, seg.Z=~y, psi=list(y=c(max(which(dbMIC_PCOA$values[,'Rel_corr_eig'] &gt;0.05)))),control=seg.control(n.boot=10000))#probably a bit excessive, but it is to avoid deviation from the true break point (which can lead to drastically different results as seen on 16-01-2015 together with Amber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nMIC_PCOA_POS = ceiling(lmMIC_PCOA_SEG$psi[2]) #round up the estimated break point to whole variables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dbMIC_PCOA=(dbMIC_PCOA$vectors.cor)[,1:nMIC_PCOA_POS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colnames(dbMIC_PCOA) = paste("PCOA_VAR",seq(1,ncol(dbMIC_PCOA),le=ncol(dbMIC_PCOA)),"_",sAREA,sep="")#very important as otherwise there are no headers to select variables on for e.g. gradientForest function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rownames(dbMIC_PCOA) = rownames(dbMIC_RAW2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vMIC_EXPLVAR = c(vMIC_EXPLVAR, dfMIC_PCOA_LM[1:nMIC_PCOA_POS,1]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dfPCOA_SAVE[which(rownames(dfPCOA_SAVE) %in% rownames(dbMIC_PCOA)),which(colnames(dfPCOA_SAVE) %in% colnames(dbMIC_PCOA))] = dbMIC_PCOA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PCOA_SAVE[is.na(dfPCOA_SAVE)]=0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if(length(which(colSums(dfPCOA_SAVE) == 0))&gt;0){dfPCOA_SAVE = dfPCOA_SAVE[,-(which(colSums(dfPCOA_SAVE) == 0))]}  #remove all zero columns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MIC_PCOA = dfPCOA_SAVE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Vegetation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HEAD_VEGPCOA=c(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for(sAREA in lAREAS){lHEAD_VEGPCOA = c(lHEAD_VEGPCOA, paste("PCOA_VAR",seq(1,23,le=23),"_",sAREA,sep=""))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PCOA_SAVE=data.frame(matrix(NA,nrow(dbSPEC), length(lHEAD_VEGPCOA)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colnames(dfPCOA_SAVE)=lHEAD_VEGPCOA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rownames(dfPCOA_SAVE) = rownames(dbSPEC)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lastRenderedPageBreak/>
        <w:t>for(sAREA in lAREAS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dbSPEC1 = dbSPEC[which(substr(rownames(dbSPEC),1,1) %in% sAREA),]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distVEG = vegdist(dbSPEC1, "bray"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dbVEG_PCOA = pcoa(distVEG, correction="lingoes") #PCoA scores using Bray-Curtis dissimilarity, this can then be used in an RDA to create a distance based RDA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dfVEG_PCOA_LM = cbind(as.data.frame(dbVEG_PCOA$values[,'Rel_corr_eig']), as.data.frame(seq(1:length(dbVEG_PCOA$values[,'Rel_corr_eig']))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colnames(dfVEG_PCOA_LM) = c('x', 'y'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lmVEG_PCOA = lm(x ~ y,data=dfVEG_PCOA_LM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lmVEG_PCOA_SEG = segmented(lmVEG_PCOA, seg.Z=~y, psi=list(y=c(max(which(dbVEG_PCOA$values[,'Rel_corr_eig'] &gt;0.05)))),control=seg.control(n.boot=10000))#probably a bit excessive, but it is to avoid deviation from the true break point (which can lead to drastically different results as seen on 16-01-2015 together with Amber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nVEG_PCOA_POS = ceiling(lmVEG_PCOA_SEG$psi[2]) #round up the estimated break point to whole variables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dbVEG_PCOA=(dbVEG_PCOA$vectors.cor)[,1:nVEG_PCOA_POS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colnames(dbVEG_PCOA) = paste("PCOA_VAR",seq(1,ncol(dbVEG_PCOA),le=ncol(dbVEG_PCOA)),"_",sAREA,sep="")#very important as otherwise there are no headers to select variables on for e.g. gradientForest function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rownames(dbVEG_PCOA) = rownames(dbSPEC1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vVEG_EXPLVAR = c(vVEG_EXPLVAR, dfVEG_PCOA_LM[1:nVEG_PCOA_POS,1]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dfPCOA_SAVE[which(rownames(dfPCOA_SAVE) %in% rownames(dbVEG_PCOA)),which(colnames(dfPCOA_SAVE) %in% colnames(dbVEG_PCOA))] = dbVEG_PCOA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}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PCOA_SAVE[is.na(dfPCOA_SAVE)]=0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if(length(which(colSums(dfPCOA_SAVE) == 0))&gt;0){dfPCOA_SAVE = dfPCOA_SAVE[,-(which(colSums(dfPCOA_SAVE) == 0))]}  #remove all zero columns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bVEG_PCOA = dfPCOA_SAVE</w:t>
      </w:r>
    </w:p>
    <w:p w:rsidR="003219E2" w:rsidRPr="003219E2" w:rsidRDefault="003219E2" w:rsidP="003219E2">
      <w:pPr>
        <w:rPr>
          <w:lang w:val="en-US"/>
        </w:rPr>
      </w:pP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#--within areas MEM--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MEMMIC=data.frame(matrix(0,nrow(dfAREA_SEL),40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rownames(dfMEMMIC)=rownames(dfAREA_SEL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lMEM_HEAD=c(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lastRenderedPageBreak/>
        <w:t>for(sAREA in lAREAS){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dbXY = subset(dbXY_RAW[c(4,5)], grepl(25, row.names(dbXY_RAW)) != TRUE )#remove site 25 (if it exists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dbXY = dbXY[which(row.names(dbXY) %in% row.names(dbMIC_PCOA)),]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dbXY = subset(dbXY, substr(row.names(dbXY), 1, 1) %in% sAREA)  #Subselection of specific area based on area letter in lAREA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#select subset of XY by area and define distance related variables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 xml:space="preserve">mXY = as.matrix(dbXY) #XY coordinates 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mDISTXY = dist(dbXY) #Distance matrix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#non-cut down MEMS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mDISTXY2=1 - (mDISTXY/max(mDISTXY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lwDIST = mat2listw(as.matrix(mDISTXY2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mMEMSPEC = scores.listw(lwDIST, echo=TRUE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vMEMSPEC = mMEMSPEC$vectors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vMORANI = test.scores(mMEMSPEC, lwDIST, 1000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# Save MEMs with positive spatial correlation that are significant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vMORANI_POS = which(vMORANI[,1] &gt; -1/(nrow(vMEMSPEC)-1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vMEM_USE = as.data.frame(vMEMSPEC[,vMORANI_POS]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colnames(vMEM_USE) = paste("MEM_VAR_",sAREA,"_",seq(1,ncol(vMEM_USE),le=ncol(vMEM_USE)),sep=""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nMEM_MINCOL = min(which(colSums(dfMEMMIC)==0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if(is.infinite(nMEM_MINCOL)==TRUE){nMEM_MINCOL=1}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dfMEMMIC[which(grepl(sAREA, rownames(dfMEMMIC))==1),c(nMEM_MINCOL:(nMEM_MINCOL+ncol(vMEM_USE)-1))] = vMEM_USE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ab/>
        <w:t>lMEM_HEAD = c(lMEM_HEAD,colnames(vMEM_USE))</w:t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}</w:t>
      </w:r>
      <w:r w:rsidRPr="003219E2">
        <w:rPr>
          <w:lang w:val="en-US"/>
        </w:rPr>
        <w:tab/>
      </w:r>
    </w:p>
    <w:p w:rsidR="003219E2" w:rsidRPr="003219E2" w:rsidRDefault="003219E2" w:rsidP="003219E2">
      <w:pPr>
        <w:rPr>
          <w:lang w:val="en-US"/>
        </w:rPr>
      </w:pPr>
      <w:r w:rsidRPr="003219E2">
        <w:rPr>
          <w:lang w:val="en-US"/>
        </w:rPr>
        <w:t>dfMEMMIC=dfMEMMIC[,which(colSums(dfMEMMIC)!=0)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colnames(dfMEMMIC)=lMEM_HEAD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 xml:space="preserve">dfSPACE_WORK  = cbind.data.frame(dfMEMMIC)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SPACE_WORK_FS = cbind.data.frame(dfMEMMIC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#--------------------------------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GRADIENT FOREST ANALYSIS-----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___________________________________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Select variables using GF (VI &lt;0.001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Use these variables in an RDA and varpart (no FS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then use a gradient forest to identify species most affected by Env, Man and spac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---GRADIENT FOREST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#run for each area seperately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dfIMP_STORE = data.frame(matrix(NA,ncol(cbind(dfENV_WORK_FS, dfSPACE_WORK_FS, dfLU_WORK, dbSPEC)),0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for(sAREA in lAREAS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dfPREDICT =cbind(dfENV_WORK_FS[which(substr(rownames(dfENV_WORK_FS),1,1) %in% sAREA),], dfSPACE_WORK_FS[which(substr(rownames(dfENV_WORK_FS),1,1) %in% sAREA),], dfLU_WORK[which(substr(rownames(dfENV_WORK_FS),1,1) %in% sAREA),], dbSPEC[which(substr(rownames(dbSPEC),1,1) %in% sAREA),])#dfVEG_WORK) #untransformed vegetation data goes in her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#dfPREDICT = dfPREDICT[,-which((colSums(dfPREDICT==0)&gt;nrow(dfPREDICT)-1) | (colSums(dfPREDICT==1)&gt;nrow(dfPREDICT)-1))] #remove values with no variation (e.g. dummies that are all 0/1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 xml:space="preserve">#select microbial community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#--scaled per plfa, raw dat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dbMIC_PCOA2 = dbMIC_PCOA[which(substr(rownames(dbMIC_PCOA),1,1) %in% sAREA),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gf_COMM= gradientForest(cbind(dfPREDICT, dbMIC_PCOA2), predictor.vars = colnames(dfPREDICT), response.vars = colnames(dbMIC_PCOA2), ntree = 999, mtry=ceiling(sqrt(ncol(dfPREDICT))), maxLevel=floor(log2(nrow(dfPREDICT) * 0.368/2)), corr.threshold=0.5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if(is.null(gf_COMM)==TRUE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</w:r>
      <w:r w:rsidRPr="007C0541">
        <w:rPr>
          <w:lang w:val="en-US"/>
        </w:rPr>
        <w:tab/>
        <w:t>vIMP = rep(0, nrow(dfIMP_STORE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}else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</w:r>
      <w:r w:rsidRPr="007C0541">
        <w:rPr>
          <w:lang w:val="en-US"/>
        </w:rPr>
        <w:tab/>
        <w:t>vIMP = importance(gf_COMM, type="W")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dfIMP_STORE = cbind(dfIMP_STORE, vIMP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colnames(dfIMP_STORE)=lAREAS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##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vIMP = rowSums(dfIMP_STORE)/ncol(dfIMP_STORE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run for all dat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PREDICT =cbind(dfENV_WORK_FS, dfSPACE_WORK_FS, dfLU_WORK, dbVEG_PCOA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gf_COMM= gradientForest(cbind(dfPREDICT, dbMIC_PCOA), predictor.vars = colnames(dfPREDICT), response.vars = colnames(dbMIC_PCOA), ntree = 9999, mtry=ceiling(sqrt(ncol(dfPREDICT))), maxLevel=floor(log2(nrow(dfPREDICT) * 0.368/2)), corr.threshold=0.5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vIMP = importance(gf_COMM, type="W")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Idea: first run GF then RD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Select variables from GF with VI higher than 0.001 and use these in varpart without forsel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lVARS_GF_SEL = names(vIMP[which(vIMP&gt;0.001)]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ENV_SEL_GF = dfENV_WORK_FS[,which(colnames(dfENV_WORK_FS) %in% lVARS_GF_SEL),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LU_SEL_GF = dfLU_WORK[,which(colnames(dfLU_WORK) %in% lVARS_GF_SEL),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SPACE_SEL_GF = dfSPACE_WORK_FS[,which(colnames(dfSPACE_WORK_FS) %in% lVARS_GF_SEL), 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VEG_SEL_GF = dbVEG_PCOA[,which(colnames(dbVEG_PCOA) %in% lVARS_GF_SEL), drop=F]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dfVEG_SEL_GF1 = dbSPEC[,which(colnames(dbSPEC) %in% lVARS_GF_SEL), 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dfVEG_SEL_GF = decostand(dfVEG_SEL_GF1, "hellinger"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-----------------------------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RDA ANALYSIS-----------------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___________________________________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IDEA: create euclidean/bc distance matrices for the env/LU/VEG vars and use these in RDA instead of actual dat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then plot mean env-heterogeneity and mean spatial distance between sites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RDA for between region differences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nPERM=99999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#Create formula's for RD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sENV = ""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or(sVAR in colnames(dfENV_SEL_GF)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ENV == ""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sENV = sVAR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else if(sENV != ""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sENV = paste(sENV, sVAR, sep="+"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sSPACE = ""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or(sVAR in colnames(dfSPACE_SEL_GF)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SPACE == ""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sSPACE = sVAR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else if(sSPACE != ""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sSPACE = paste(sSPACE, sVAR, sep="+"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sLU = ""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or(sVAR in colnames(dfLU_SEL_GF)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LU == ""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sLU = sVAR</w:t>
      </w:r>
    </w:p>
    <w:p w:rsidR="003219E2" w:rsidRDefault="003219E2" w:rsidP="003219E2">
      <w:r w:rsidRPr="007C0541">
        <w:rPr>
          <w:lang w:val="en-US"/>
        </w:rPr>
        <w:tab/>
        <w:t xml:space="preserve">}else if(sLU != </w:t>
      </w:r>
      <w:r>
        <w:t>""){</w:t>
      </w:r>
    </w:p>
    <w:p w:rsidR="003219E2" w:rsidRDefault="003219E2" w:rsidP="003219E2">
      <w:r>
        <w:tab/>
      </w:r>
      <w:r>
        <w:tab/>
        <w:t>sLU = paste(sLU, sVAR, sep="+")</w:t>
      </w:r>
    </w:p>
    <w:p w:rsidR="003219E2" w:rsidRDefault="003219E2" w:rsidP="003219E2">
      <w:r>
        <w:tab/>
        <w:t>}</w:t>
      </w:r>
    </w:p>
    <w:p w:rsidR="003219E2" w:rsidRDefault="003219E2" w:rsidP="003219E2">
      <w:r>
        <w:t>}</w:t>
      </w:r>
    </w:p>
    <w:p w:rsidR="003219E2" w:rsidRDefault="003219E2" w:rsidP="003219E2"/>
    <w:p w:rsidR="003219E2" w:rsidRDefault="003219E2" w:rsidP="003219E2">
      <w:r>
        <w:t>sVEG = ""</w:t>
      </w:r>
    </w:p>
    <w:p w:rsidR="003219E2" w:rsidRDefault="003219E2" w:rsidP="003219E2">
      <w:r>
        <w:t>for(sVAR in colnames(dfVEG_SEL_GF)){</w:t>
      </w:r>
    </w:p>
    <w:p w:rsidR="003219E2" w:rsidRDefault="003219E2" w:rsidP="003219E2">
      <w:r>
        <w:tab/>
        <w:t>if(sVEG == ""){</w:t>
      </w:r>
    </w:p>
    <w:p w:rsidR="003219E2" w:rsidRDefault="003219E2" w:rsidP="003219E2">
      <w:r>
        <w:lastRenderedPageBreak/>
        <w:tab/>
      </w:r>
      <w:r>
        <w:tab/>
        <w:t>sVEG = sVAR</w:t>
      </w:r>
    </w:p>
    <w:p w:rsidR="003219E2" w:rsidRDefault="003219E2" w:rsidP="003219E2">
      <w:r>
        <w:tab/>
        <w:t>}else if(sVEG != ""){</w:t>
      </w:r>
    </w:p>
    <w:p w:rsidR="003219E2" w:rsidRDefault="003219E2" w:rsidP="003219E2">
      <w:r>
        <w:tab/>
      </w:r>
      <w:r>
        <w:tab/>
        <w:t>sVEG = paste(sVEG, sVAR, sep="+")</w:t>
      </w:r>
    </w:p>
    <w:p w:rsidR="003219E2" w:rsidRPr="007C0541" w:rsidRDefault="003219E2" w:rsidP="003219E2">
      <w:pPr>
        <w:rPr>
          <w:lang w:val="en-US"/>
        </w:rPr>
      </w:pPr>
      <w:r>
        <w:tab/>
      </w:r>
      <w:r w:rsidRPr="007C0541">
        <w:rPr>
          <w:lang w:val="en-US"/>
        </w:rPr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sAREA_FORM = paste(" + ", "Condition(",colnames(dfAREA_SEL[,4,drop=F]),")", sep=""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DA_ENV = as.formula(paste('dbMIC_PCOA',' ~ ',sENV,sep=""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DA_SPACE = as.formula(paste('dbMIC_PCOA',' ~ ',sSPACE,sep=""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DA_LU = as.formula(paste('dbMIC_PCOA',' ~ ',sLU,sep=""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DA_VEG = as.formula(paste('dbMIC_PCOA',' ~ ',sVEG,sep="")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ENVIRONMENTAL+SOIL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VEG_WORK =dfVEG_SEL_GF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daSPEC_ENV = rda(fRDA_ENV, data=cbind(dfENV_SEL_GF,dfAREA_SEL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2_SPEC_ENV=RsquareAdj(rdaSPEC_ENV)$adj.r.squared #extract the adjusted R2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testSPEC_ENV=anova(rdaSPEC_ENV,permutations=nPERM)</w:t>
      </w:r>
      <w:r w:rsidRPr="007C0541">
        <w:rPr>
          <w:lang w:val="en-US"/>
        </w:rPr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  <w:t xml:space="preserve">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</w:t>
      </w:r>
      <w:r w:rsidRPr="007C0541">
        <w:rPr>
          <w:lang w:val="en-US"/>
        </w:rPr>
        <w:tab/>
        <w:t xml:space="preserve">anova(rdaSPEC_ENV,permutations =nPERM,by='term')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FSTAT_SPEC_ENV=testSPEC_ENV$F[1] #extract the F statistic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PSTAT_SPEC_ENV=testSPEC_ENV$Pr[1] #extract the p valu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sRDA_ENV = try(forward.sel(dbMIC_PCOA, dfENV_SEL_GF, nperm=nPERM,adjR2thresh=fR2_SPEC_ENV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if(class(fsRDA_ENV)=="try-error"| fPSTAT_SPEC_ENV &gt;0.05){lENV_FS = c()}else{lENV_FS = c(unlist(as.data.frame(fsRDA_ENV[,2])))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SPATIAL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daSPEC_MEM = rda(fRDA_SPACE, data=cbind(dfSPACE_SEL_GF,dfAREA_SEL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2_SPEC_MEM=RsquareAdj(rdaSPEC_MEM)$adj.r.squared #extract the adjusted R2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testSPEC_MEM=anova(rdaSPEC_MEM,permutations=nPERM)</w:t>
      </w:r>
      <w:r w:rsidRPr="007C0541">
        <w:rPr>
          <w:lang w:val="en-US"/>
        </w:rPr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#</w:t>
      </w:r>
      <w:r w:rsidRPr="007C0541">
        <w:rPr>
          <w:lang w:val="en-US"/>
        </w:rPr>
        <w:tab/>
        <w:t xml:space="preserve">anova(rdaSPEC_MEM,permutations =nPERM,by='term')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FSTAT_SPEC_MEM=testSPEC_MEM$F[1] #extract the F statistic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PSTAT_SPEC_MEM=testSPEC_MEM$Pr[1] #extract the p valu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sRDA_MEM = try(forward.sel(dbMIC_PCOA, dfSPACE_SEL_GF, nperm=nPERM,adjR2thresh=fR2_SPEC_MEM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if(class(fsRDA_MEM)=="try-error"| fPSTAT_SPEC_MEM &gt;0.05){lMEM_FS = c()}else{lMEM_FS = c(unlist(as.data.frame(fsRDA_MEM[,2])))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MANAGEMENT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daSPEC_MAN = rda(fRDA_LU, data=cbind(dfLU_SEL_GF,dfAREA_SEL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2_SPEC_MAN=RsquareAdj(rdaSPEC_MAN)$adj.r.squared #extract the adjusted R2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testSPEC_MAN=anova(rdaSPEC_MAN,permutations =nPERM)</w:t>
      </w:r>
      <w:r w:rsidRPr="007C0541">
        <w:rPr>
          <w:lang w:val="en-US"/>
        </w:rPr>
        <w:tab/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</w:t>
      </w:r>
      <w:r w:rsidRPr="007C0541">
        <w:rPr>
          <w:lang w:val="en-US"/>
        </w:rPr>
        <w:tab/>
        <w:t>anova(rdaSPEC_MAN,permutations =nPERM,by='term')</w:t>
      </w:r>
      <w:r w:rsidRPr="007C0541">
        <w:rPr>
          <w:lang w:val="en-US"/>
        </w:rPr>
        <w:tab/>
        <w:t xml:space="preserve">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FSTAT_SPEC_MAN=testSPEC_MAN$F[1] #extract the F statistic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PSTAT_SPEC_MAN=testSPEC_MAN$Pr[1] #extract the p valu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sRDA_MAN = try(forward.sel(dbMIC_PCOA, dfLU_SEL_GF, nperm=nPERM,adjR2thresh=fR2_SPEC_MAN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if(class(fsRDA_MAN)=="try-error"| fPSTAT_SPEC_MAN &gt;0.05){lMAN_FS = c()}else{lMAN_FS = c(unlist(as.data.frame(fsRDA_MAN[,2])))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VEGETATION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rdaSPEC_VEG = rda(dbMIC_PCOA~., as.data.frame(dbVEG_PCOA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daSPEC_VEG = rda(fRDA_VEG, data=cbind(dfVEG_SEL_GF,dfAREA_SEL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2_SPEC_VEG=RsquareAdj(rdaSPEC_VEG)$adj.r.squared #extract the adjusted R2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testSPEC_VEG=anova(rdaSPEC_VEG,permutations =nPERM)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</w:t>
      </w:r>
      <w:r w:rsidRPr="007C0541">
        <w:rPr>
          <w:lang w:val="en-US"/>
        </w:rPr>
        <w:tab/>
      </w:r>
      <w:r w:rsidRPr="007C0541">
        <w:rPr>
          <w:lang w:val="en-US"/>
        </w:rPr>
        <w:tab/>
        <w:t xml:space="preserve"> anova(rdaSPEC_VEG,permutations =nPERM,by='term')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FSTAT_SPEC_VEG=testSPEC_VEG$F[1] #extract the F statistic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PSTAT_SPEC_VEG=testSPEC_VEG$Pr[1] #extract the p valu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fsRDA_VEG = try(forward.sel(dbMIC_PCOA, dfVEG_SEL_GF, nperm=nPERM,adjR2thresh=fR2_SPEC_VEG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sRDA_VEG = try(forward.sel(dbMIC_PCOA, dfVEG_WORK, nperm=nPERM,adjR2thresh=fR2_SPEC_VEG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if(class(fsRDA_VEG)=="try-error"| fPSTAT_SPEC_VEG &gt;0.05){lVEG_FS = c()}else{lVEG_FS = c(unlist(as.data.frame(fsRDA_VEG[,2])))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COMBINED MODEL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ALL_WORK_FS = cbind.data.frame(dfENV_SEL_GF[,lENV_FS,drop=F], dfSPACE_SEL_GF[,lMEM_FS, drop=F], dfLU_SEL_GF[,lMAN_FS,drop=F], dfVEG_WORK[,lVEG_FS,drop=F]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dfALL_WORK_FS = cbind.data.frame(dfENV_SEL_GF, dfSPACE_SEL_GF, dfLU_SEL_GF, dfVEG_SEL_GF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Create a total model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daSPEC_COMB = rda(dbMIC_PCOA~., dfALL_WORK_FS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2_SPEC_COMB=RsquareAdj(rdaSPEC_COMB)$adj.r.squared #extract the adjusted R2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testSPEC_COMB=anova(rdaSPEC_COMB,permutations=nPERM)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anova(rdaSPEC_COMB,permutations=nPERM, by='term')</w:t>
      </w:r>
      <w:r w:rsidRPr="007C0541">
        <w:rPr>
          <w:lang w:val="en-US"/>
        </w:rPr>
        <w:tab/>
      </w:r>
      <w:r w:rsidRPr="007C0541">
        <w:rPr>
          <w:lang w:val="en-US"/>
        </w:rPr>
        <w:tab/>
        <w:t xml:space="preserve">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FSTAT_SPEC_COMB=testSPEC_COMB$F[1] #extract the F statistic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PSTAT_SPEC_COMB=testSPEC_COMB$Pr[1] #extract the p valu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forward.sel(dbMIC_PCOA, dfALL_WORK_FS, nperm=nPERM,adjR2thresh=fR2_SPEC_COMB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VAR PART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vartpart plot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pdf(paste("C:/Users/Sven/Documents/PhD/R/Data/RESULTS_MIC/","VARPART_WITHIN_POLDERS",".pdf",sep=""),width=10, height=7, pointsize=14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if(length(lENV_FS)&gt;0 &amp; length(lMEM_FS)&gt;0 &amp; length(lMAN_FS)&gt;0 &amp; length(lVEG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ENV', 'SPACE', 'FERTILIZATION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ENV_SEL_GF[,lENV_FS,drop=F], dfSPACE_SEL_GF[,lMEM_FS, drop=F], dfLU_SEL_GF[,lMAN_FS,drop=F], dfVEG_WORK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ENV_FS)&gt;0 &amp; length(lMEM_FS)&gt;0 &amp; length(lMAN_FS)&gt;0 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ENV', 'SPACE', 'FERTILIZATION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ENV_SEL_GF[,lENV_FS,drop=F], dfSPACE_SEL_GF[,lMEM_FS, drop=F], dfLU_SEL_GF[,lMAN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ENV_FS)&gt;0 &amp; length(lMEM_FS)&gt;0 &amp; length(lVEG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ENV', 'SPACE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ENV_SEL_GF[,lENV_FS,drop=F], dfSPACE_SEL_GF[,lMEM_FS, drop=F], dfVEG_WORK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}else if(length(lENV_FS)&gt;0 &amp; length(lMAN_FS)&gt;0 &amp; length(lVEG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ENV', 'FERTILIZATION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ENV_SEL_GF[,lENV_FS,drop=F], dfLU_SEL_GF[,lMAN_FS,drop=F], dfVEG_WORK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ENV_FS)&gt;0 &amp; length(lMEM_FS)&gt;0 &amp; length(lMAN_FS)&gt;0 &amp; length(lVEG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SPACE', 'FERTILIZATION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SPACE_SEL_GF[,lMEM_FS, drop=F], dfLU_SEL_GF[,lMAN_FS,drop=F], dfVEG_WORK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ENV_FS)&gt;0 &amp; length(lMEM_FS)&gt;0 &amp; length(lMAN_FS)&gt;0 &amp; length(lVEG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ENV', 'SPACE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ENV_SEL_GF[,lENV_FS,drop=F], dfSPACE_SEL_GF[,lMEM_FS, 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ENV_FS)&gt;0 &amp; length(lVEG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ENV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ENV_SEL_GF[,lENV_FS,drop=F], dfVEG_WORK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ENV_FS)&gt;0 &amp; length(lMAN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ENV', 'FERTILIZATION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ENV_SEL_GF[,lENV_FS,drop=F], dfLU_SEL_GF[,lMAN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MEM_FS)&gt;0 &amp; length(lVEG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SPACE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SPACE_SEL_GF[,lMEM_FS, drop=F], dfVEG_WORK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MEM_FS)&gt;0 &amp; length(lMAN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SPACE', 'FERTILIZATION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SPACE_SEL_GF[,lMEM_FS, drop=F], dfLU_SEL_GF[,lMAN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MAN_FS)&gt;0 &amp; length(lVEG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FERTILIZATION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LU_SEL_GF[,lMAN_FS,drop=F], dfVEG_WORK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rint('no variation partitioning possible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ev.off(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lPART = c('ENV',  'SPACE', 'MANAG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windows(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plot(varpart(dbMIC_PCOA, dfENV_SEL_GF[,lENV_FS,drop=F], dfSPACE_SEL_GF[,lMEM_FS, drop=F], dfLU_SEL_GF_FS[,lMAN_FS,drop=F], dbVEG_PCOA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plot(varpart(dbMIC_PCOA, dfENV_SEL_GF, dfSPACE_SEL_GF, dfLU_SEL_GF, dbVEG_PCOA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windows(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lPART = c('SPACE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plot(varpart(dbMIC_PCOA, dfSPACE_SEL_GF[,lMEM_FS,drop=F], dbVEG_PCOA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#plot(varpart(dbMIC_PCOA, dfENV_SEL_GF, dfSPACE_SEL_GF, dfVEG_SEL_GF), Xnames=lPART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forward selected (full) and partial models (marginal partitions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OUTPUT_RDA = data.frame(matrix(NA,0,5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lMODELS_RDA = c('FULL_ENV', 'PURE_ENV','FULL_SPACE','PURE_SPACE','FULL_FERTILIZATION','PURE_FERTILIZATION','FULL_VEGETATION','PURE_VEGETATION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if(length(lENV_FS)&gt;0){lMODELS_RDA = c(lMODELS_RDA, 'PURE_ENV')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if(length(lMEM_FS)&gt;0){lMODELS_RDA = c(lMODELS_RDA, 'PURE_SPACE')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if(length(lMAN_FS)&gt;0){lMODELS_RDA = c(lMODELS_RDA, 'PURE_FERTILIZATION')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if(length(lVEG_FS)&gt;0){lMODELS_RDA = c(lMODELS_RDA, 'PURE_VEGETATION')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or(sMODEL_RDA in lMODELS_RDA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 xml:space="preserve">if(sMODEL_RDA == 'PURE_ENV'){dfEXPL = dfENV_SEL_GF[,lENV_FS,drop=F]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CONDITION = dfALL_WORK_FS[,-which(colnames(dfALL_WORK_FS) %in% colnames(dfEXPL))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_RDA == 'PURE_SPACE'){dfEXPL = dfSPACE_SEL_GF[,lMEM_FS, 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CONDITION = dfALL_WORK_FS[,-which(colnames(dfALL_WORK_FS) %in% colnames(dfEXPL))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_RDA == 'PURE_FERTILIZATION'){dfEXPL = dfLU_SEL_GF[,lMAN_FS,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ab/>
      </w:r>
      <w:r w:rsidRPr="007C0541">
        <w:rPr>
          <w:lang w:val="en-US"/>
        </w:rPr>
        <w:tab/>
        <w:t>dfCONDITION = dfALL_WORK_FS[,-which(colnames(dfALL_WORK_FS) %in% colnames(dfEXPL))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_RDA == 'PURE_VEGETATION'){dfEXPL = dbVEG_PCOA[,lVEG_FS,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CONDITION = dfALL_WORK_FS[,-which(colnames(dfALL_WORK_FS) %in% colnames(dfEXPL))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_RDA == 'FULL_ENV'){dfEXPL = dfENV_SEL_GF[,lENV_FS,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CONDITION = data.frame(matrix(0,nrow(dfALL_WORK_FS),0))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_RDA == 'FULL_SPACE'){dfEXPL = dfSPACE_SEL_GF[,lMEM_FS, 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CONDITION = data.frame(matrix(0,nrow(dfALL_WORK_FS),0))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_RDA == 'FULL_FERTILIZATION'){dfEXPL = dfLU_SEL_GF[,lMAN_FS,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CONDITION = data.frame(matrix(0,nrow(dfALL_WORK_FS),0))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_RDA == 'FULL_VEGETATION'){dfEXPL = dbVEG_PCOA[,lVEG_FS,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CONDITION = data.frame(matrix(0,nrow(dfALL_WORK_FS),0))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ncol(dfCONDITION) &gt;0 &amp; ncol(dfEXPL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rdaSPEC_PART = rda(dbMIC_PCOA, dfEXPL, dfCONDITION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R2_SPEC_PART=RsquareAdj(rdaSPEC_PART)$adj.r.squared #extract the adjusted R2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testSPEC_PART=anova(rdaSPEC_PART,permutations=nPERM)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FSTAT_SPEC_PART=testSPEC_PART$F[1] #extract the F statistic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PSTAT_SPEC_PART=testSPEC_PART$Pr[1] #extract the p valu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sFS_VARS = paste(colnames(dfEXPL),collapse = "; "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else if(substr(sMODEL_RDA,1,4)=='FULL' &amp; ncol(dfEXPL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rdaSPEC_PART = rda(dbMIC_PCOA, dfEXPL, dfCONDITION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R2_SPEC_PART=RsquareAdj(rdaSPEC_PART)$adj.r.squared #extract the adjusted R2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testSPEC_PART=anova(rdaSPEC_PART,permutations=nPERM)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FSTAT_SPEC_PART=testSPEC_PART$F[1] #extract the F statistic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PSTAT_SPEC_PART=testSPEC_PART$Pr[1] #extract the p valu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sFS_VARS = paste(colnames(dfEXPL),collapse = "; "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else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R2_SPEC_PART=0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ab/>
      </w:r>
      <w:r w:rsidRPr="007C0541">
        <w:rPr>
          <w:lang w:val="en-US"/>
        </w:rPr>
        <w:tab/>
        <w:t>fFSTAT_SPEC_PART=0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PSTAT_SPEC_PART=0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sFS_VARS = ""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fOUT1 = t(as.data.frame(c(sMODEL_RDA, fR2_SPEC_PART,fFSTAT_SPEC_PART,fPSTAT_SPEC_PART,sFS_VARS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fOUTPUT_RDA=rbind(dfOUTPUT_RDA,dfOUT1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colnames(dfOUTPUT_RDA) = c('MODEL','adR2', 'F_val', 'p_val', 'FS_Variables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write.table(dfOUTPUT_RDA,paste("C:/Users/Sven/Documents/PhD/R/Data/RESULTS_MIC/","VARPART_WITHIN_POLDERS",".csv",sep=""), sep=','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#---RAW data variant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#run a gradient forest to determine variable importanc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dfPREDICT1 = cbind.data.frame(dfENV_WORK_FS, dfSPACE_WORK_FS, dfLU_WORK_FS, as.data.frame(dbSPEC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#Do so for every model type seperately (ENV, MAN, SPACE, VEG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lMODEL = c('ENV', 'SPACE', 'FERTILIZATION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dfIMP_STORE=data.frame(matrix(NA, ncol(dfPREDICT1), ncol(dbMIC_RAW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colnames(dfIMP_STORE) = colnames(dbMIC_RAW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rownames(dfIMP_STORE) = colnames(dfPREDICT1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for(sAREA in lAREAS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for(sMODEL in lMODEL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</w:r>
      <w:r w:rsidRPr="007C0541">
        <w:rPr>
          <w:lang w:val="en-US"/>
        </w:rPr>
        <w:tab/>
        <w:t>if(sMODEL == 'ENV'){dfPREDICT = dfENV_WORK_FS[which(substr(rownames(dfENV_WORK_FS),1,1) %in% sAREA),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</w:r>
      <w:r w:rsidRPr="007C0541">
        <w:rPr>
          <w:lang w:val="en-US"/>
        </w:rPr>
        <w:tab/>
        <w:t>if(sMODEL == 'SPACE'){dfPREDICT = dfSPACE_WORK_FS[which(substr(rownames(dfENV_WORK_FS),1,1) %in% sAREA),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</w:r>
      <w:r w:rsidRPr="007C0541">
        <w:rPr>
          <w:lang w:val="en-US"/>
        </w:rPr>
        <w:tab/>
        <w:t>if(sMODEL == 'FERTILIZATION'){dfPREDICT = dfLU_WORK_FS[which(substr(rownames(dfENV_WORK_FS),1,1) %in% sAREA),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</w:r>
      <w:r w:rsidRPr="007C0541">
        <w:rPr>
          <w:lang w:val="en-US"/>
        </w:rPr>
        <w:tab/>
        <w:t>if(sMODEL == 'VEG'){dfPREDICT = as.data.frame(dbSPEC)[which(substr(rownames(dfENV_WORK_FS),1,1) %in% sAREA),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</w:r>
      <w:r w:rsidRPr="007C0541">
        <w:rPr>
          <w:lang w:val="en-US"/>
        </w:rPr>
        <w:tab/>
        <w:t>dfPREDICT = dfPREDICT[,which((colSums(dfPREDICT==0)&lt;nrow(dfPREDICT)-1))] #remove values with no variation (e.g. dummies that are all 0/1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##</w:t>
      </w:r>
      <w:r w:rsidRPr="007C0541">
        <w:rPr>
          <w:lang w:val="en-US"/>
        </w:rPr>
        <w:tab/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</w:r>
      <w:r w:rsidRPr="007C0541">
        <w:rPr>
          <w:lang w:val="en-US"/>
        </w:rPr>
        <w:tab/>
        <w:t>gf_SPEC = gradientForest(cbind(dfPREDICT, dbMIC_RAW[which(substr(rownames(dfENV_WORK_FS),1,1) %in% sAREA),]), predictor.vars = colnames(dfPREDICT), response.vars = colnames(dbMIC_RAW), ntree = 999, mtry=ceiling(sqrt(ncol(dfPREDICT))), maxLevel=floor(log2(nrow(dfPREDICT) * 0.368/2)), corr.threshold=0.5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</w:r>
      <w:r w:rsidRPr="007C0541">
        <w:rPr>
          <w:lang w:val="en-US"/>
        </w:rPr>
        <w:tab/>
        <w:t>if(is.null(gf_SPEC)==FALSE){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  <w:t>(vIMP = importance(gf_SPEC, type="W"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  <w:t>dfIMP_STORE_MODEL = as.data.frame(gf_SPEC$imp.rsq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</w:r>
      <w:r w:rsidRPr="007C0541">
        <w:rPr>
          <w:lang w:val="en-US"/>
        </w:rPr>
        <w:tab/>
        <w:t>}else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  <w:t>dfIMP_STORE_MODEL=data.frame(matrix(0,ncol(dfPREDICT), ncol(dbMIC_RAW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  <w:t>colnames(dfIMP_STORE_MODEL) = colnames(dbMIC_RAW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  <w:t>rownames(dfIMP_STORE_MODEL) = colnames(dfPREDICT)</w:t>
      </w:r>
      <w:r w:rsidRPr="007C0541">
        <w:rPr>
          <w:lang w:val="en-US"/>
        </w:rPr>
        <w:tab/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</w:r>
      <w:r w:rsidRPr="007C0541">
        <w:rPr>
          <w:lang w:val="en-US"/>
        </w:rPr>
        <w:tab/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</w:r>
      <w:r w:rsidRPr="007C0541">
        <w:rPr>
          <w:lang w:val="en-US"/>
        </w:rPr>
        <w:tab/>
        <w:t>dfIMP_STORE[which(rownames(dfIMP_STORE) %in% rownames(dfIMP_STORE_MODEL)),which(colnames(dfIMP_STORE) %in% colnames(dfIMP_STORE_MODEL))] = dfIMP_STORE_MODEL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}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dfIMP_STORE[is.na(dfIMP_STORE)]=0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rowSums(dfIMP_STORE)[which(rowSums(dfIMP_STORE)&gt;0.0)]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PCOA variant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run a gradient forest to determine variable importanc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Define dbSPEC data with discriminating abilities (not all zero, or 1 etc.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SPEC_DISC=data.frame(matrix(NA,nrow(dbSPEC),0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or(nSPEC_DISC in 1:ncol(dbSPEC)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length(unique(dbSPEC[,nSPEC_DISC])) &gt;2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SPEC_DISC=cbind.data.frame(dfSPEC_DISC, dbSPEC[,nSPEC_DISC,drop=F]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PREDICT1 = cbind.data.frame(dfENV_WORK_FS, dfSPACE_WORK_FS, dfLU_WORK_FS, dfVEG_SEL_GF, dfSPEC_DISC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#Do so for every model type seperately (ENV, MAN, SPACE, VEG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lMODEL = c('ENV', 'SPACE', 'FERTILIZATION', 'VEG', 'VEG_SPECS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IMP_STORE=data.frame(matrix(NA, ncol(dfPREDICT1), ncol(dbMIC_PCOA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colnames(dfIMP_STORE) = colnames(dbMIC_PCOA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ownames(dfIMP_STORE) = colnames(dfPREDICT1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make data frames expressing explained variation of different PCOA axes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MIC_EXPLVAR=t(as.data.frame(rep(as.data.frame(vMIC_EXPLVAR/sum(vMIC_EXPLVAR)), nrow(dfIMP_STORE)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colnames(dfMIC_EXPLVAR) = colnames(dbMIC_PCOA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ownames(dfMIC_EXPLVAR) = colnames(dfPREDICT1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VEG_EXPLVAR=as.data.frame(rep(as.data.frame(vVEG_EXPLVAR[which(colnames(dbVEG_PCOA) %in% lVARS_GF_SEL)]/sum(vVEG_EXPLVAR[which(colnames(dbVEG_PCOA) %in% lVARS_GF_SEL)])), ncol(dfIMP_STORE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colnames(dfVEG_EXPLVAR) = colnames(dbMIC_PCOA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ownames(dfVEG_EXPLVAR) = colnames(dfVEG_SEL_GF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or(sAREA in lAREAS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for(sMODEL in lMODEL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if(sMODEL == 'ENV'){dfPREDICT = dfENV_WORK_FS[which(substr(rownames(dfENV_WORK_FS),1,1) %in% sAREA),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if(sMODEL == 'SPACE'){dfPREDICT = dfSPACE_WORK_FS[which(substr(rownames(dfENV_WORK_FS),1,1) %in% sAREA),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if(sMODEL == 'FERTILIZATION'){dfPREDICT = dfLU_WORK_FS[which(substr(rownames(dfENV_WORK_FS),1,1) %in% sAREA),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if(sMODEL == 'VEG'){dfPREDICT = as.data.frame(dbVEG_PCOA)[which(substr(rownames(dfENV_WORK_FS),1,1) %in% sAREA),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if(sMODEL == 'VEG_SPECS'){dfPREDICT = dfSPEC_DISC[which(substr(rownames(dfENV_WORK_FS),1,1) %in% sAREA),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PREDICT = dfPREDICT[,which((colSums(dfPREDICT==0)&lt;nrow(dfPREDICT)-1))] #remove values with no variation (e.g. dummies that are all 0/1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 xml:space="preserve">gf_SPEC = gradientForest(cbind(dfPREDICT, dbMIC_PCOA[which(substr(rownames(dfENV_WORK_FS),1,1) %in% sAREA),]), predictor.vars = colnames(dfPREDICT), response.vars = colnames(dbMIC_PCOA), ntree = 9999, </w:t>
      </w:r>
      <w:r w:rsidRPr="007C0541">
        <w:rPr>
          <w:lang w:val="en-US"/>
        </w:rPr>
        <w:lastRenderedPageBreak/>
        <w:t>mtry=ceiling(sqrt(ncol(dfPREDICT))), maxLevel=floor(log2(nrow(dfPREDICT) * 0.368/2)), corr.threshold=0.5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if(is.null(gf_SPEC)==FALSE){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  <w:t>(vIMP = importance(gf_SPEC, type="W"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  <w:t>dfIMP_STORE_MODEL = as.data.frame(gf_SPEC$imp.rsq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}else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  <w:t>dfIMP_STORE_MODEL=data.frame(matrix(0,ncol(dfPREDICT), ncol(dbMIC_PCOA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  <w:t>colnames(dfIMP_STORE_MODEL) = colnames(dbMIC_PCOA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  <w:t>rownames(dfIMP_STORE_MODEL) = colnames(dfPREDICT)</w:t>
      </w:r>
      <w:r w:rsidRPr="007C0541">
        <w:rPr>
          <w:lang w:val="en-US"/>
        </w:rPr>
        <w:tab/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IMP_STORE[which(rownames(dfIMP_STORE) %in% rownames(dfIMP_STORE_MODEL)),which(colnames(dfIMP_STORE) %in% colnames(dfIMP_STORE_MODEL))] = dfIMP_STORE_MODEL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IMP_STORE[is.na(dfIMP_STORE)]=0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IMP_STORE=dfIMP_STORE * dfMIC_EXPLVAR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IMP_STORE[which(rownames(dfIMP_STORE) %in% rownames(dfVEG_EXPLVAR)),which(colnames(dfIMP_STORE) %in% colnames(dfVEG_EXPLVAR))] = dfVEG_EXPLVAR * dfIMP_STORE[which(rownames(dfIMP_STORE) %in% rownames(dfVEG_EXPLVAR)),which(colnames(dfIMP_STORE) %in% colnames(dfVEG_EXPLVAR))]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write.table(dfIMP_STORE, paste("C:/Users/Sven/Documents/PhD/R/Data/RESULTS_MIC/","GF_VIMP_WITHIN_POLDERS",".csv",sep=""), sep=','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rowSums(dfIMP_STORE)[which(rowSums(dfIMP_STORE)&gt;0.0)]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------------------------------------------------------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------------------------------------------------------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---------------BIOLOG DATA----------------------------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#---------------------------------------------------------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---------------------------------------------------------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_____________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Load dat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bSPEC_RAW = read.csv("C:/Users/Sven/Documents/PhD/Data/Veg 2014/20150803_VEG_CONVERSION.csv", header=TRUE, sep=",",  dec = ".", row.names=1, stringsAsFactors=FALSE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bMIC_RAW = read.csv("C:/Users/Sven/Documents/PhD/Data/Microbial/20150805_BIOLOG.csv", header=TRUE, sep=",",  dec = ".", row.names=1, stringsAsFactors=FALSE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bENV_RAW = read.csv("C:/Users/Sven/Documents/PhD/Data/Env/20150406_ENV_VEG.csv", header=TRUE, sep=",",  dec = ".", row.names=1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bLU_RAW = read.csv('C:/Users/Sven/Documents/PhD/Data/LandUse/201508_FERT_ALL_MICROBIAL.csv', header=TRUE, sep=",",  dec = ".", row.names=1, stringsAsFactors=TRUE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bXY_RAW = read.table("C:/Users/Sven/Documents/PhD/Data/Location_20121314.txt", header=TRUE, sep="</w:t>
      </w:r>
      <w:r w:rsidRPr="007C0541">
        <w:rPr>
          <w:lang w:val="en-US"/>
        </w:rPr>
        <w:tab/>
        <w:t>", row.names=1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bAREA_RAW = read.csv("C:/Users/Sven/Documents/PhD/Data/AreaDummies.csv", header=TRUE, sep=",",  dec = ".", row.names=1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bSOIL_RAW = read.csv("C:/Users/Sven/Documents/PhD/Data/SoilType/20141202_SoilType_BOFEKPAWN.csv", header=TRUE, sep=",",  dec = ".", row.names=1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Sort and transform the biolog dat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lMIC_SEL = c('CODE', 'Area', 'Site', 'Timepoint', 'Replicate', 'Wavelength','A1') #A1 is blank, already corrected for by subtraction from each valu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lTIME_SEL = c(1,2,3,4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lAREAS = c('Q','R','S','T','U','Z'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MIC_590 = subset(dbMIC_RAW, dbMIC_RAW$Wavelength == 590 &amp; dbMIC_RAW$Area != 'P' &amp; dbMIC_RAW$Timepoint %in% lTIME_SEL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MIC_750 = subset(dbMIC_RAW, dbMIC_RAW$Wavelength == 750 &amp; dbMIC_RAW$Area != 'P' &amp; dbMIC_RAW$Timepoint %in% lTIME_SEL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subtract 750nm non-specific absorbance from the actual absorbance signal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dfMIC_CORR1 = dfMIC_590[,-which(colnames(dfMIC_590) %in% lMIC_SEL)]-dfMIC_750[,-which(colnames(dfMIC_750) %in% lMIC_SEL)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MIC_CORR1[dfMIC_CORR1&lt;(mean(data.matrix(dfMIC_750[,-which(colnames(dfMIC_750) %in% lMIC_SEL)]))/2)] = 0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MIC_CORR2 = cbind.data.frame(dfMIC_590[,which(colnames(dfMIC_590) %in% lMIC_SEL)], dfMIC_CORR1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lSITES_SEL = unique(dfMIC_CORR2$CODE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combine technical reps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MIC_CORR3 = aggregate(dfMIC_CORR2[, -c(1:6)], list(dfMIC_CORR2$Area, dfMIC_CORR2$Site, dfMIC_CORR2$Timepoint), mean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colnames(dfMIC_CORR3) = c(colnames(dfMIC_CORR2[,2:4]),colnames(dfMIC_CORR3[,4:ncol(dfMIC_CORR3)])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Selection of subset of vegetation based on Ellenberg values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emove(dbSPEC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nLOW = 4 #Lower bound ellenberg valu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nUP = 10 #Upper bound ellenberg value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build a dataframe of species data within a given ellenberg rang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 xml:space="preserve">  for(r in 1: ncol(dbSPEC_RAW)){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as.numeric(dbSPEC_RAW[c(2),c(r)]) &lt;= max(nUP,nLOW) &amp;&amp; as.numeric(dbSPEC_RAW[c(2),c(r)]) &gt;= min(nLOW,nUP) 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if(exists("dbSPEC")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bSPEC = cbind(dbSPEC, dbSPEC_RAW[c(r)]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}else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bSPEC = dbSPEC_RAW[c(r)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}</w:t>
      </w:r>
      <w:r w:rsidRPr="007C0541">
        <w:rPr>
          <w:lang w:val="en-US"/>
        </w:rPr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 xml:space="preserve">  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bSPEC = data.matrix(dbSPEC[-c(1,2),])</w:t>
      </w:r>
      <w:r w:rsidRPr="007C0541">
        <w:rPr>
          <w:lang w:val="en-US"/>
        </w:rPr>
        <w:tab/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bSPEC = subset(dbSPEC, grepl(25, row.names(dbSPEC)) != TRUE )#remove site 25, main waterway site (if it exists) #not relevant in this cas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dbSPEC = subset(dbSPEC, substr(row.names(dbSPEC), 1, 1) %in% lAREAS &amp; row.names(dbSPEC) %in% lSITES_SEL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if(length(which(colSums(dbSPEC) == 0))&gt;0){dbSPEC = dbSPEC[,-(which(colSums(dbSPEC) == 0))]}  #remove all zero columns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if(length(which(rowSums(dbSPEC) == 0))&gt;0){dbSPEC = dbSPEC[-(which(rowSums(dbSPEC) == 0)),]}  #remove all zero rows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Define dbSPEC data with discriminating abilities (not all zero, or 1 etc.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SPEC_DISC=data.frame(matrix(NA,nrow(dbSPEC),0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or(nSPEC_DISC in 1:ncol(dbSPEC)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length(unique(dbSPEC[,nSPEC_DISC])) &gt;2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SPEC_DISC=cbind.data.frame(dfSPEC_DISC, dbSPEC[,nSPEC_DISC,drop=F]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vegetation PCO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istVEG = vegdist(dbSPEC, "bray"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bVEG_PCOA = pcoa(distVEG, correction="lingoes") #PCoA scores using Bray-Curtis dissimilarity, this can then be used in an RDA to create a distance based RD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VEG_PCOA_LM = cbind(as.data.frame(dbVEG_PCOA$values[,'Rel_corr_eig']), as.data.frame(seq(1:length(dbVEG_PCOA$values[,'Rel_corr_eig'])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colnames(dfVEG_PCOA_LM) = c('x', 'y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lmVEG_PCOA = lm(x ~ y,data=dfVEG_PCOA_LM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lmVEG_PCOA_SEG = segmented(lmVEG_PCOA, seg.Z=~y, psi=list(y=c(max(which(dbVEG_PCOA$values[,'Rel_corr_eig'] &gt;0.01)))),control=seg.control(n.boot=10000))#probably a bit excessive, but it is to avoid deviation from the true break point (which can lead to drastically different results as seen on 16-01-2015 together with Amber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nVEG_PCOA_POS = ceiling(lmVEG_PCOA_SEG$psi[2]) #round up the estimated break point to whole variables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bVEG_PCOA=(dbVEG_PCOA$vectors.cor)[,1:nVEG_PCOA_POS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vVEG_EXPLVAR = dfVEG_PCOA_LM[1:nVEG_PCOA_POS,1]/sum(dfVEG_PCOA_LM[1:nVEG_PCOA_POS,1]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colnames(dbVEG_PCOA) = paste("PCOA_VAR",seq(1,ncol(dbVEG_PCOA),le=ncol(dbVEG_PCOA)),sep="")#very important as otherwise there are no headers to select variables on for e.g. gradientForest function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rownames(dbVEG_PCOA) = rownames(dbSPEC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lENVVEG_BANK = c("SOIL_PH","SOIL_C_BANK","SOIL_NTOT_BANK","SOIL_PTOT_BANK","ANGLE_MEAN",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"MORPH_WIDTH_BANK_MEAN","SOIL_MOISTURE"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Select Soil Type variables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lSOIL_DESEL = c('Area','Site','Year_','POINT_X','POINT_Y','BOFEK2012','BOFEK_LABEL','PAWN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SOIL1 = dbSOIL_RAW[,!(colnames(dbSOIL_RAW) %in% lSOIL_DESEL)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SOIL2 = dfSOIL1[,which(grepl("PAWN", names(dfSOIL1))==1)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SOIL3 = subset(dfSOIL2, substr(row.names(dfSOIL2), 1, 1) %in% lAREAS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SOIL4 = subset(dfSOIL3, grepl(25, row.names(dfSOIL3)) != TRUE )#remove site 25 (if it exists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SOIL_SEL = dfSOIL4[which(row.names(dfSOIL4) %in% lSITES_SEL),which(colnames(dfSOIL4) %in% names(which(colSums(dfSOIL4[,-1])!=0)))]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SOIL_SEL$SOIL_FAC = as.factor(dfSOIL4$PAWN_LABEL[which(row.names(dfSOIL4) %in% lSITES_SEL)]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Select abiotic variables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ENV = dbENV_RAW[,(colnames(dbENV_RAW) %in% lENVVEG_BANK)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ENV1 = subset(dfENV, substr(row.names(dfENV), 1, 1) %in% lAREAS)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ENV2 = subset(dfENV1, grepl(25, row.names(dfENV1)) != TRUE )#remove site 25 (if it exists)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ENV3 = dfENV2[which(row.names(dfENV2) %in% lSITES_SEL),which(colSums(is.na(dfENV2))==0)]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ENV_SEL = dfENV3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ENV_WORK = cbind.data.frame(dfENV_SEL, dfSOIL_SEL[,ncol(dfSOIL_SEL),drop=F]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ENV_WORK_FS = cbind.data.frame(dfENV_SEL, dfSOIL_SEL[,-ncol(dfSOIL_SEL),drop=F]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Select land us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LU1 = subset(dbLU_RAW, substr(row.names(dbLU_RAW), 1, 1) %in% lAREAS)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LU_SEL = dfLU1[which(row.names(dfLU1) %in% lSITES_SEL), c(9:12),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LU_WORK_FS = dfLU_SEL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LU_WORK = dfLU_SEL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MIC_SUBSTRATE=dfMIC_CORR3[order(dfMIC_CORR3[,1]),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test per substrate with GF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MIC_SEL = data.frame(matrix(NA,nrow(dfENV_WORK_FS),0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or(nSUBSTR in 5:ncol(dfMIC_SUBSTRATE)){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vR2 = c(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fSUBSTR_EXPL_TIME=data.frame(matrix(NA,nrow(dfENV_WORK_FS),0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for(nTIME in lTIME_SEL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#--scaled per substrate, raw dat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SUBSTR_EXPL = dfMIC_SUBSTRATE[which(dfMIC_SUBSTRATE$Timepoint %in% nTIME),nSUBSTR,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bMIC_PERC=data.frame(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or(nMIC_ROW in 1:nrow(dfSUBSTR_EXPL)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  <w:t>dbMIC_PERC=rbind(dbMIC_PERC,(dfSUBSTR_EXPL[nMIC_ROW,]/colSums(dfSUBSTR_EXPL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bMIC_PERC[is.na(dbMIC_PERC)]=0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SUBSTR_EXPL2=dbMIC_PERC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colnames(dfSUBSTR_EXPL2)=colnames(dfSUBSTR_EXPL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SUBSTR_EXPL_TIME=cbind.data.frame(dfSUBSTR_EXPL_TIME, dfSUBSTR_EXPL2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SUBSTR_PREDICT = cbind.data.frame(dfENV_WORK_FS,dbVEG_PCOA,dfLU_WORK_FS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rdaSUBSTR = rda(dfSUBSTR_EXPL2,dfSUBSTR_PREDIC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R2_SUBSTR=RsquareAdj(rdaSUBSTR)$adj.r.squared #extract the adjusted R2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if(is.na(fR2_SUBSTR)==TRUE){fR2_SUBSTR=0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if(fR2_SUBSTR&lt;0){fR2_SUBSTR=0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#gfSUBSTR_CAL = gradientForest(cbind(dfSUBSTR_PREDICT, dfSUBSTR_EXPL2), predictor.vars = colnames(dfSUBSTR_PREDICT), response.vars = colnames(dfSUBSTR_EXPL2), ntree = 999, mtry=ceiling(sqrt(ncol(dfSUBSTR_PREDICT))), maxLevel=floor(log2(nrow(dfSUBSTR_PREDICT) * 0.368/2)), corr.threshold=0.5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vR2 = c(vR2,fR2_SUBSTR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ab/>
        <w:t>vWA = vR2/sum(vR2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is.na(sum(vWA))==TRUE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MIC_ADD =  as.data.frame(rowMeans(dfSUBSTR_EXPL_TIME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colnames(dfMIC_ADD) = colnames(dfSUBSTR_EXPL_TIME[,1,drop=F]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MIC_SEL=cbind.data.frame(dfMIC_SEL,dfMIC_ADD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else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WA=t(as.data.frame(rep(as.data.frame(vWA), nrow(dfSUBSTR_EXPL_TIME)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WA[is.na(dfWA)]=0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MIC_ADD = as.data.frame(rowSums(dfWA*dfSUBSTR_EXPL_TIME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colnames(dfMIC_ADD) = colnames(dfSUBSTR_EXPL_TIME[,1,drop=F]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MIC_SEL=cbind.data.frame(dfMIC_SEL,dfMIC_ADD)</w:t>
      </w:r>
      <w:r w:rsidRPr="007C0541">
        <w:rPr>
          <w:lang w:val="en-US"/>
        </w:rPr>
        <w:tab/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ownames(dfMIC_SEL)=rownames(dfENV_WORK_FS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Select areas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AREA1 = subset(dbAREA_RAW[,-1], substr(row.names(dbAREA_RAW[,-1]), 1, 1) %in% lAREAS)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AREA2 = subset(dfAREA1, grepl(25, row.names(dfAREA1)) != TRUE )#remove site 25 (if it exists)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AREA_SEL = dfAREA2[which(row.names(dfAREA2) %in% row.names(dfENV_WORK_FS)),which(colnames(dfAREA2) %in% names(which(colSums(dfAREA2[,-1])!=0)))]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AREA_SEL$AREA_FAC = as.factor(dfAREA2$Area[which(row.names(dfAREA2) %in% row.names(dfENV_WORK_FS))]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BETWEEN AREAS ANALYSIS----------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_______________________________________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_____________________________________________________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____________________________________________________________________________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nTREES=9999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nPERM=99999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tested to see if one time point had the same explanatory power as the weighted averaged combined set; answer HELL NO!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#This enforces the idea that optimization per substrate is a good ide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dfMIC_SEL=dfMIC_SUBSTRATE[which(dfMIC_SUBSTRATE$Timepoint %in% c(2)),-c(1:4)]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-----MICROBIAL COMM DISTANCE MATRIX--------------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Create distance matrices for between area analyses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We make a full data bray-curtis distance matrix and then put all site combinations within areas to zero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istMIC = vegdist(dfMIC_SEL, "bray"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DIST_MIC = data.matrix(distMIC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DIST_SAVE=data.frame(matrix(NA,nrow(dfDIST_MIC), 0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or(nCOL_DIST in 1:ncol(dfDIST_MIC)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fDIST_COL = dfDIST_MIC[,nCOL_DIST,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fDIST_COL[which(substr(rownames(dfDIST_COL),1,1)==substr(colnames(dfDIST_COL),1,1)),]=0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fDIST_SAVE=cbind.data.frame(dfDIST_SAVE,dfDIST_COL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istMIC_BETWEEN = as.dist(dfDIST_SAVE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bMIC_PCOA = pcoa(distMIC_BETWEEN, correction="lingoes") #PCoA scores using Bray-Curtis dissimilarity, this can then be used in an RDA to create a distance based RD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MIC_PCOA_LM = cbind(as.data.frame(dbMIC_PCOA$values[,'Rel_corr_eig']), as.data.frame(seq(1:length(dbMIC_PCOA$values[,'Rel_corr_eig'])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colnames(dfMIC_PCOA_LM) = c('x', 'y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lmMIC_PCOA = lm(x ~ y,data=dfMIC_PCOA_LM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lmMIC_PCOA_SEG = segmented(lmMIC_PCOA, seg.Z=~y, psi=list(y=c(max(which(dbMIC_PCOA$values[,'Rel_corr_eig'] &gt;0.01)))),control=seg.control(n.boot=10000))#probably a bit excessive, but it is to avoid deviation from the true break point (which can lead to drastically different results as seen on 16-01-2015 together with Amber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nMIC_PCOA_POS = ceiling(lmMIC_PCOA_SEG$psi[2]) #round up the estimated break point to whole variables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vMIC_EXPLVAR = dfMIC_PCOA_LM[1:nMIC_PCOA_POS,1]/sum(dfMIC_PCOA_LM[1:nMIC_PCOA_POS,1]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bMIC_PCOA=(dbMIC_PCOA$vectors.cor)[,1:nMIC_PCOA_POS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colnames(dbMIC_PCOA) = paste("PCOA_VAR",seq(1,ncol(dbMIC_PCOA),le=ncol(dbMIC_PCOA)),sep="")#very important as otherwise there are no headers to select variables on for e.g. gradientForest function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ownames(dbMIC_PCOA) = rownames(dfENV_WORK_FS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between areas MEM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bXY = subset(dbXY_RAW[c(4,5)], grepl(25, row.names(dbXY_RAW)) != TRUE )#remove site 25 (if it exists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bXY = subset(dbXY[which(row.names(dbXY) %in% row.names(dbMIC_PCOA)),], substr(row.names(dbXY[which(row.names(dbXY) %in% row.names(dbMIC_PCOA)),]), 1, 1) %in% lAREAS)  #Subselection of specific area based on area letter in lARE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select subset of XY by area and define distance related variables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 xml:space="preserve">mXY = as.matrix(dbXY) #XY coordinates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mDISTXY = dist(dbXY) #Distance matrix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non-cut down MEMS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mDISTXY2=1 - (mDISTXY/max(mDISTXY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lwDIST = mat2listw(as.matrix(mDISTXY2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mMEMSPEC = scores.listw(lwDIST, echo=TRUE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vMEMSPEC = mMEMSPEC$vectors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vMORANI = test.scores(mMEMSPEC, lwDIST, 9999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 Save MEMs with positive spatial correlation that are significant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vMORANI_POS = which(vMORANI[,1] &gt; -1/(nrow(vMEMSPEC)-1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MEMMIC = as.data.frame(vMEMSPEC[,vMORANI_POS]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colnames(dfMEMMIC) = paste("MEM_VAR_",seq(1,ncol(dfMEMMIC),le=ncol(dfMEMMIC)),sep=""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 xml:space="preserve">dfSPACE_WORK  = cbind.data.frame(dfMEMMIC)#,dfAREA_SEL[,1:length(lAREAS)])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SPACE_WORK_FS = cbind.data.frame(dfMEMMIC)#,dfAREA_SEL[,1:length(lAREAS)]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-----------------------------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GRADIENT FOREST ANALYSIS-----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___________________________________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#Select variables using GF (VI &lt;0.001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Use these variables in an RDA and varpart (no FS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then use a gradient forest to identify species most affected by Env, Man and spac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---GRADIENT FOREST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PREDICT =cbind(dfENV_WORK_FS, dfSPACE_WORK_FS, dfLU_WORK_FS, dbVEG_PCOA)#dfVEG_WORK) #untransformed vegetation data goes in here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gf_COMM= gradientForest(cbind(dfPREDICT, dbMIC_PCOA), predictor.vars = colnames(dfPREDICT), response.vars = colnames(dbMIC_PCOA), ntree = nTREES, mtry=ceiling(sqrt(ncol(dfPREDICT))), maxLevel=floor(log2(nrow(dfPREDICT) * 0.368/2)), corr.threshold=0.5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vIMP = importance(gf_COMM, type="W")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2_GF_COMM = sum(importance(gf_COMM,type="S")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gf_COMM$imp.rsq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Idea: first run GF then RD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Select variables from GF with VI higher than 0.001 and use these in varpart without forsel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lVARS_GF_SEL = names(vIMP[which(vIMP&gt;0.001)]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ENV_SEL_GF = dfENV_WORK_FS[,which(colnames(dfENV_WORK_FS) %in% lVARS_GF_SEL),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LU_SEL_GF = dfLU_WORK_FS[,which(colnames(dfLU_WORK_FS) %in% lVARS_GF_SEL),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SPACE_SEL_GF = dfSPACE_WORK_FS[,which(colnames(dfSPACE_WORK_FS) %in% lVARS_GF_SEL), 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VEG_SEL_GF = dbVEG_PCOA[,which(colnames(dbVEG_PCOA) %in% lVARS_GF_SEL), drop=F]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-----------------------------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RDA ANALYSIS-----------------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___________________________________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RDA for between region differences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VEG_WORK =dfVEG_SEL_GF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VEG_SEL_GF = dfVEG_SEL_GF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ENV_SEL_GF = dfENV_SEL_GF#cbind.data.frame(dfENV_SEL, dfSOIL_SEL[,ncol(dfSOIL_SEL),drop=F]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dfENV_SEL_GF = dfENV_SEL_GF#cbind.data.frame(dfENV_SEL, dfSOIL_SEL[,-ncol(dfSOIL_SEL),drop=F]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 xml:space="preserve">dfSPACE_SEL_GF  = dfSPACE_SEL_GF#cbind.data.frame(dfMEMMIC, dfAREA_SEL[,4,drop=F])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SPACE_SEL_GF = dfSPACE_SEL_GF#cbind.data.frame(dfMEMMIC, dfAREA_SEL[,-4,drop=F])</w:t>
      </w:r>
    </w:p>
    <w:p w:rsidR="003219E2" w:rsidRDefault="003219E2" w:rsidP="003219E2">
      <w:r>
        <w:t>dfLU_SEL_GF=dfLU_SEL_GF#dfLU_SEL</w:t>
      </w:r>
    </w:p>
    <w:p w:rsidR="003219E2" w:rsidRDefault="003219E2" w:rsidP="003219E2"/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Create formula's for RD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sENV = ""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or(sVAR in colnames(dfENV_SEL_GF)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ENV == ""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sENV = sVAR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else if(sENV != ""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sENV = paste(sENV, sVAR, sep="+"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sSPACE = ""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or(sVAR in colnames(dfSPACE_SEL_GF)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SPACE == ""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sSPACE = sVAR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else if(sSPACE != ""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sSPACE = paste(sSPACE, sVAR, sep="+"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sLU = ""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or(sVAR in colnames(dfLU_SEL_GF)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LU == ""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sLU = sVAR</w:t>
      </w:r>
    </w:p>
    <w:p w:rsidR="003219E2" w:rsidRDefault="003219E2" w:rsidP="003219E2">
      <w:r w:rsidRPr="007C0541">
        <w:rPr>
          <w:lang w:val="en-US"/>
        </w:rPr>
        <w:tab/>
        <w:t xml:space="preserve">}else if(sLU != </w:t>
      </w:r>
      <w:r>
        <w:t>""){</w:t>
      </w:r>
    </w:p>
    <w:p w:rsidR="003219E2" w:rsidRDefault="003219E2" w:rsidP="003219E2">
      <w:r>
        <w:tab/>
      </w:r>
      <w:r>
        <w:tab/>
        <w:t>sLU = paste(sLU, sVAR, sep="+")</w:t>
      </w:r>
    </w:p>
    <w:p w:rsidR="003219E2" w:rsidRDefault="003219E2" w:rsidP="003219E2">
      <w:r>
        <w:lastRenderedPageBreak/>
        <w:tab/>
        <w:t>}</w:t>
      </w:r>
    </w:p>
    <w:p w:rsidR="003219E2" w:rsidRDefault="003219E2" w:rsidP="003219E2">
      <w:r>
        <w:t>}</w:t>
      </w:r>
    </w:p>
    <w:p w:rsidR="003219E2" w:rsidRDefault="003219E2" w:rsidP="003219E2"/>
    <w:p w:rsidR="003219E2" w:rsidRDefault="003219E2" w:rsidP="003219E2">
      <w:r>
        <w:t>sVEG = ""</w:t>
      </w:r>
    </w:p>
    <w:p w:rsidR="003219E2" w:rsidRDefault="003219E2" w:rsidP="003219E2">
      <w:r>
        <w:t>for(sVAR in colnames(dfVEG_SEL_GF)){</w:t>
      </w:r>
    </w:p>
    <w:p w:rsidR="003219E2" w:rsidRDefault="003219E2" w:rsidP="003219E2">
      <w:r>
        <w:tab/>
        <w:t>if(sVEG == ""){</w:t>
      </w:r>
    </w:p>
    <w:p w:rsidR="003219E2" w:rsidRDefault="003219E2" w:rsidP="003219E2">
      <w:r>
        <w:tab/>
      </w:r>
      <w:r>
        <w:tab/>
        <w:t>sVEG = sVAR</w:t>
      </w:r>
    </w:p>
    <w:p w:rsidR="003219E2" w:rsidRDefault="003219E2" w:rsidP="003219E2">
      <w:r>
        <w:tab/>
        <w:t>}else if(sVEG != ""){</w:t>
      </w:r>
    </w:p>
    <w:p w:rsidR="003219E2" w:rsidRDefault="003219E2" w:rsidP="003219E2">
      <w:r>
        <w:tab/>
      </w:r>
      <w:r>
        <w:tab/>
        <w:t>sVEG = paste(sVEG, sVAR, sep="+")</w:t>
      </w:r>
    </w:p>
    <w:p w:rsidR="003219E2" w:rsidRPr="007C0541" w:rsidRDefault="003219E2" w:rsidP="003219E2">
      <w:pPr>
        <w:rPr>
          <w:lang w:val="en-US"/>
        </w:rPr>
      </w:pPr>
      <w:r>
        <w:tab/>
      </w:r>
      <w:r w:rsidRPr="007C0541">
        <w:rPr>
          <w:lang w:val="en-US"/>
        </w:rPr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sAREA_FORM = paste(" + ", "Condition(",colnames(dfAREA_SEL[,4,drop=F]),")", sep=""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DA_ENV = as.formula(paste('dbMIC_PCOA',' ~ ',sENV,sep=""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DA_SPACE = as.formula(paste('dbMIC_PCOA',' ~ ',sSPACE,sep=""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DA_LU = as.formula(paste('dbMIC_PCOA',' ~ ',sLU,sep=""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DA_VEG = as.formula(paste('dbMIC_PCOA',' ~ ',sVEG,sep="")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ENVIRONMENTAL+SOIL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daSPEC_ENV = rda(fRDA_ENV, data=dfENV_SEL_GF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2_SPEC_ENV=RsquareAdj(rdaSPEC_ENV)$adj.r.squared #extract the adjusted R2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testSPEC_ENV=anova(rdaSPEC_ENV,permutations=nPERM)</w:t>
      </w:r>
      <w:r w:rsidRPr="007C0541">
        <w:rPr>
          <w:lang w:val="en-US"/>
        </w:rPr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  <w:t xml:space="preserve">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FSTAT_SPEC_ENV=testSPEC_ENV$F[1] #extract the F statistic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PSTAT_SPEC_ENV=testSPEC_ENV$Pr[1] #extract the p valu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sRDA_ENV = try(forward.sel(dbMIC_PCOA, dfENV_SEL_GF, nperm=nPERM, adjR2thresh=fR2_SPEC_ENV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if(class(fsRDA_ENV)=="try-error" | fPSTAT_SPEC_ENV &gt;0.05){lENV_FS = c()}else{lENV_FS = c(unlist(as.data.frame(fsRDA_ENV[,2])))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SPATIAL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daSPEC_MEM = rda(fRDA_SPACE, data=dfSPACE_SEL_GF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fR2_SPEC_MEM=RsquareAdj(rdaSPEC_MEM)$adj.r.squared #extract the adjusted R2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testSPEC_MEM=anova(rdaSPEC_MEM,permutations=nPERM)</w:t>
      </w:r>
      <w:r w:rsidRPr="007C0541">
        <w:rPr>
          <w:lang w:val="en-US"/>
        </w:rPr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  <w:t xml:space="preserve">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FSTAT_SPEC_MEM=testSPEC_MEM$F[1] #extract the F statistic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PSTAT_SPEC_MEM=testSPEC_MEM$Pr[1] #extract the p valu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sRDA_MEM = try(forward.sel(dbMIC_PCOA, dfSPACE_SEL_GF, nperm=nPERM, adjR2thresh=fR2_SPEC_MEM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if(class(fsRDA_MEM)=="try-error" | fPSTAT_SPEC_MEM &gt;0.05){lMEM_FS = c()}else{lMEM_FS = c(unlist(as.data.frame(fsRDA_MEM[,2])))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MANAGEMENT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daSPEC_MAN = rda(fRDA_LU, data=dfLU_SEL_GF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2_SPEC_MAN=RsquareAdj(rdaSPEC_MAN)$adj.r.squared #extract the adjusted R2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testSPEC_MAN=anova(rdaSPEC_MAN,permutations =nPERM)</w:t>
      </w:r>
      <w:r w:rsidRPr="007C0541">
        <w:rPr>
          <w:lang w:val="en-US"/>
        </w:rPr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  <w:t xml:space="preserve">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FSTAT_SPEC_MAN=testSPEC_MAN$F[1] #extract the F statistic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PSTAT_SPEC_MAN=testSPEC_MAN$Pr[1] #extract the p valu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sRDA_MAN = try(forward.sel(dbMIC_PCOA, dfLU_SEL_GF, nperm=nPERM, adjR2thresh=fR2_SPEC_MAN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if(class(fsRDA_MAN)=="try-error" | fPSTAT_SPEC_MAN &gt;0.05){lMAN_FS = c()}else{lMAN_FS = c(unlist(as.data.frame(fsRDA_MAN[,2])))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VEGETATION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daSPEC_VEG = rda(fRDA_VEG, data=as.data.frame(dfVEG_SEL_GF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2_SPEC_VEG=RsquareAdj(rdaSPEC_VEG)$adj.r.squared #extract the adjusted R2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testSPEC_VEG=anova(rdaSPEC_VEG,permutations =nPERM)</w:t>
      </w:r>
      <w:r w:rsidRPr="007C0541">
        <w:rPr>
          <w:lang w:val="en-US"/>
        </w:rPr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  <w:t xml:space="preserve">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FSTAT_SPEC_VEG=testSPEC_VEG$F[1] #extract the F statistic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PSTAT_SPEC_VEG=testSPEC_VEG$Pr[1] #extract the p valu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sRDA_VEG = try(forward.sel(dbMIC_PCOA, dfVEG_SEL_GF, nperm=nPERM,adjR2thresh=fR2_SPEC_VEG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if(class(fsRDA_VEG)=="try-error" | fPSTAT_SPEC_VEG &gt;0.05){lVEG_FS = c()}else{lVEG_FS = c(unlist(as.data.frame(fsRDA_VEG[,2])))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COMBINED MODEL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ALL_WORK_FS = cbind.data.frame(dfENV_SEL_GF[,lENV_FS,drop=F], dfSPACE_SEL_GF[,lMEM_FS, drop=F], dfLU_SEL_GF[,lMAN_FS,drop=F], dfVEG_SEL_GF[,lVEG_FS,drop=F]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#dfALL_WORK_FS = cbind.data.frame(dfENV_SEL_GF, dfSPACE_SEL_GF, dfLU_SEL_GF_FS, dfVEG_SEL_GF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Create a total model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daSPEC_COMB = rda(dbMIC_PCOA~., dfALL_WORK_FS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2_SPEC_COMB=RsquareAdj(rdaSPEC_COMB)$adj.r.squared #extract the adjusted R2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testSPEC_COMB=anova(rdaSPEC_COMB,permutations=nPERM)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anova(rdaSPEC_COMB,permutations=nPERM, by='term')</w:t>
      </w:r>
      <w:r w:rsidRPr="007C0541">
        <w:rPr>
          <w:lang w:val="en-US"/>
        </w:rPr>
        <w:tab/>
      </w:r>
      <w:r w:rsidRPr="007C0541">
        <w:rPr>
          <w:lang w:val="en-US"/>
        </w:rPr>
        <w:tab/>
        <w:t xml:space="preserve">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FSTAT_SPEC_COMB=testSPEC_COMB$F[1] #extract the F statistic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PSTAT_SPEC_COMB=testSPEC_COMB$Pr[1] #extract the p valu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forward.sel(dbMIC_PCOA, dfALL_WORK_FS, nperm=nPERM,adjR2thresh=fR2_SPEC_COMB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vartpart plot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pdf(paste("C:/Users/Sven/Documents/PhD/R/Data/RESULTS_MIC/","BIOLOG_","VARPART_BETWEEN_POLDERS",".pdf",sep=""),width=10, height=7, pointsize=14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if(length(lENV_FS)&gt;0 &amp; length(lMEM_FS)&gt;0 &amp; length(lMAN_FS)&gt;0 &amp; length(lVEG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ENV', 'SPACE', 'FERTILIZATION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ENV_SEL_GF[,lENV_FS,drop=F], dfSPACE_SEL_GF[,lMEM_FS, drop=F], dfLU_SEL_GF[,lMAN_FS,drop=F], dfVEG_WORK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ENV_FS)&gt;0 &amp; length(lMEM_FS)&gt;0 &amp; length(lMAN_FS)&gt;0 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ENV', 'SPACE', 'FERTILIZATION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ENV_SEL_GF[,lENV_FS,drop=F], dfSPACE_SEL_GF[,lMEM_FS, drop=F], dfLU_SEL_GF[,lMAN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ENV_FS)&gt;0 &amp; length(lMEM_FS)&gt;0 &amp; length(lVEG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ENV', 'SPACE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ENV_SEL_GF[,lENV_FS,drop=F], dfSPACE_SEL_GF[,lMEM_FS, drop=F], dfVEG_WORK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ENV_FS)&gt;0 &amp; length(lMAN_FS)&gt;0 &amp; length(lVEG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ENV', 'FERTILIZATION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ENV_SEL_GF[,lENV_FS,drop=F], dfLU_SEL_GF[,lMAN_FS,drop=F], dfVEG_WORK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ENV_FS)&gt;0 &amp; length(lMEM_FS)&gt;0 &amp; length(lMAN_FS)&gt;0 &amp; length(lVEG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SPACE', 'FERTILIZATION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ab/>
        <w:t>plot(varpart(dbMIC_PCOA, dfSPACE_SEL_GF[,lMEM_FS, drop=F], dfLU_SEL_GF[,lMAN_FS,drop=F], dfVEG_WORK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ENV_FS)&gt;0 &amp; length(lMEM_FS)&gt;0 &amp; length(lMAN_FS)&gt;0 &amp; length(lVEG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ENV', 'SPACE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ENV_SEL_GF[,lENV_FS,drop=F], dfSPACE_SEL_GF[,lMEM_FS, 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ENV_FS)&gt;0 &amp; length(lVEG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ENV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ENV_SEL_GF[,lENV_FS,drop=F], dfVEG_WORK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ENV_FS)&gt;0 &amp; length(lMAN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ENV', 'FERTILIZATION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ENV_SEL_GF[,lENV_FS,drop=F], dfLU_SEL_GF[,lMAN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MEM_FS)&gt;0 &amp; length(lVEG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SPACE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SPACE_SEL_GF[,lMEM_FS, drop=F], dfVEG_WORK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MEM_FS)&gt;0 &amp; length(lMAN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SPACE', 'FERTILIZATION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SPACE_SEL_GF[,lMEM_FS, drop=F], dfLU_SEL_GF[,lMAN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MAN_FS)&gt;0 &amp; length(lVEG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FERTILIZATION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LU_SEL_GF[,lMAN_FS,drop=F], dfVEG_WORK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rint('no variation partitioning possible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ev.off(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lPART = c('ENV', 'SPACE', 'FERTILIZATION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windows(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##plot(varpart(dbMIC_PCOA, dfENV_WORK_FS[,lENV_FS,drop=F], dfSPACE_WORK_FS[,lMEM_FS, drop=F], dfLU_WORK_FS[,lMAN_FS,drop=F], dfVEG_WORK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plot(varpart(dbMIC_PCOA, dfENV_WORK_FS, dfSPACE_WORK_FS, dfLU_WORK_FS, dfVEG_WORK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windows(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lPART = c('ENV',  'SPACE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#plot(varpart(dbMIC_PCOA, dfENV_WORK_FS[,lENV_FS,drop=F], dfSPACE_WORK_FS[,lMEM_FS, drop=F], dfVEG_WORK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plot(varpart(dbMIC_PCOA, dfENV_WORK_FS, dfSPACE_WORK_FS, dfVEG_WORK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forward selected (full) and partial models (marginal partitions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OUTPUT_RDA = data.frame(matrix(NA,0,5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lMODELS_RDA = c('FULL_ENV', 'PURE_ENV','FULL_SPACE','PURE_SPACE','FULL_FERTILIZATION','PURE_FERTILIZATION','FULL_VEGETATION','PURE_VEGETATION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or(sMODEL_RDA in lMODELS_RDA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 xml:space="preserve">if(sMODEL_RDA == 'PURE_ENV'){dfEXPL = dfENV_SEL_GF[,lENV_FS,drop=F]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CONDITION = dfALL_WORK_FS[,-which(colnames(dfALL_WORK_FS) %in% colnames(dfEXPL))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_RDA == 'PURE_SPACE'){dfEXPL = dfSPACE_SEL_GF[,lMEM_FS, 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CONDITION = dfALL_WORK_FS[,-which(colnames(dfALL_WORK_FS) %in% colnames(dfEXPL))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_RDA == 'PURE_FERTILIZATION'){dfEXPL = dfLU_SEL_GF[,lMAN_FS,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CONDITION = dfALL_WORK_FS[,-which(colnames(dfALL_WORK_FS) %in% colnames(dfEXPL))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_RDA == 'PURE_VEGETATION'){dfEXPL = dfVEG_SEL_GF[,lVEG_FS,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CONDITION = dfALL_WORK_FS[,-which(colnames(dfALL_WORK_FS) %in% colnames(dfEXPL))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_RDA == 'FULL_ENV'){dfEXPL = dfENV_SEL_GF[,lENV_FS,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CONDITION = data.frame(matrix(0,nrow(dfALL_WORK_FS),0))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_RDA == 'FULL_SPACE'){dfEXPL = dfSPACE_SEL_GF[,lMEM_FS, 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CONDITION = data.frame(matrix(0,nrow(dfALL_WORK_FS),0))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ab/>
        <w:t>if(sMODEL_RDA == 'FULL_FERTILIZATION'){dfEXPL = dfLU_SEL_GF[,lMAN_FS,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CONDITION = data.frame(matrix(0,nrow(dfALL_WORK_FS),0))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_RDA == 'FULL_VEGETATION'){dfEXPL = dfVEG_SEL_GF[,lVEG_FS,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CONDITION = data.frame(matrix(0,nrow(dfALL_WORK_FS),0))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ncol(dfCONDITION) &gt;0 &amp; ncol(dfEXPL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rdaSPEC_PART = rda(dbMIC_PCOA, dfEXPL, dfCONDITION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R2_SPEC_PART=RsquareAdj(rdaSPEC_PART)$adj.r.squared #extract the adjusted R2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testSPEC_PART=anova(rdaSPEC_PART,permutations=nPERM)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FSTAT_SPEC_PART=testSPEC_PART$F[1] #extract the F statistic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PSTAT_SPEC_PART=testSPEC_PART$Pr[1] #extract the p valu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sFS_VARS = paste(colnames(dfEXPL),collapse = "; "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else if(substr(sMODEL_RDA,1,4)=='FULL' &amp; ncol(dfEXPL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rdaSPEC_PART = rda(dbMIC_PCOA, dfEXPL, dfCONDITION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R2_SPEC_PART=RsquareAdj(rdaSPEC_PART)$adj.r.squared #extract the adjusted R2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testSPEC_PART=anova(rdaSPEC_PART,permutations=nPERM)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FSTAT_SPEC_PART=testSPEC_PART$F[1] #extract the F statistic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PSTAT_SPEC_PART=testSPEC_PART$Pr[1] #extract the p valu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sFS_VARS = paste(colnames(dfEXPL),collapse = "; "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else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R2_SPEC_PART=0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FSTAT_SPEC_PART=0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PSTAT_SPEC_PART=0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sFS_VARS = ""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fOUT1 = t(as.data.frame(c(sMODEL_RDA, fR2_SPEC_PART,fFSTAT_SPEC_PART,fPSTAT_SPEC_PART,sFS_VARS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fOUTPUT_RDA=rbind(dfOUTPUT_RDA,dfOUT1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colnames(dfOUTPUT_RDA) = c('MODEL','adR2', 'F_val', 'p_val', 'FS_Variables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write.table(dfOUTPUT_RDA,paste("C:/Users/Sven/Documents/PhD/R/Data/RESULTS_MIC/","BIOLOG_","VARPART_BETWEEN_POLDERS",".csv",sep=""), sep=','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make data frames expressing explained variation of different PCOA axes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MIC_EXPLVAR=t(as.data.frame(rep(as.data.frame(vMIC_EXPLVAR), nrow(dfIMP_STORE)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colnames(dfMIC_EXPLVAR) = colnames(dbMIC_PCOA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ownames(dfMIC_EXPLVAR) = colnames(dfPREDICT1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VEG_EXPLVAR=as.data.frame(rep(as.data.frame(vVEG_EXPLVAR[which(colnames(dbVEG_PCOA) %in% lVARS_GF_SEL)]), ncol(dfIMP_STORE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colnames(dfVEG_EXPLVAR) = colnames(dbMIC_PCOA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ownames(dfVEG_EXPLVAR) = colnames(dfVEG_SEL_GF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PREDICT1 = cbind.data.frame(dfENV_WORK_FS, dfSPACE_WORK_FS, dfLU_WORK_FS, dfVEG_SEL_GF, dfSPEC_DISC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Do so for every model type seperately (ENV, MAN, SPACE, VEG, VEG_SPECS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lMODEL = c('ENV', 'SPACE', 'FERTILIZATION', 'VEG', 'VEG_SPECS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IMP_STORE=data.frame(matrix(NA, ncol(dfPREDICT1), ncol(dbMIC_PCOA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colnames(dfIMP_STORE) = colnames(dbMIC_PCOA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ownames(dfIMP_STORE) = colnames(dfPREDICT1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or(sMODEL in lMODEL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 == 'ENV'){dfPREDICT = dfENV_WORK_FS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 == 'SPACE'){dfPREDICT = dfSPACE_WORK_FS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 == 'FERTILIZATION'){dfPREDICT = dfLU_WORK_FS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 == 'VEG'){dfPREDICT = as.data.frame(dbVEG_PCOA)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 == 'VEG_SPECS'){dfPREDICT = dfSPEC_DISC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gf_SPEC = gradientForest(cbind(dfPREDICT, dbMIC_PCOA), predictor.vars = colnames(dfPREDICT), response.vars = colnames(dbMIC_PCOA), ntree = nTREES, mtry=ceiling(sqrt(ncol(dfPREDICT))), maxLevel=floor(log2(nrow(dfPREDICT) * 0.368/2)), corr.threshold=0.5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(vIMP = importance(gf_SPEC, type="W"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fIMP_STORE_MODEL = as.data.frame(gf_SPEC$imp.rsq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ab/>
        <w:t>dfIMP_STORE[which(rownames(dfIMP_STORE) %in% rownames(dfIMP_STORE_MODEL)),which(colnames(dfIMP_STORE) %in% colnames(dfIMP_STORE_MODEL))] = dfIMP_STORE_MODEL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IMP_STORE[is.na(dfIMP_STORE)]=0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IMP_STORE=dfIMP_STORE * dfMIC_EXPLVAR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IMP_STORE[which(rownames(dfIMP_STORE) %in% rownames(dfVEG_EXPLVAR)),which(colnames(dfIMP_STORE) %in% colnames(dfVEG_EXPLVAR))] = dfVEG_EXPLVAR * dfIMP_STORE[which(rownames(dfIMP_STORE) %in% rownames(dfVEG_EXPLVAR)),which(colnames(dfIMP_STORE) %in% colnames(dfVEG_EXPLVAR))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write.table(dfIMP_STORE,paste("C:/Users/Sven/Documents/PhD/R/Data/RESULTS_MIC/","BIOLOG_","GF_VIMP_BETWEEN_POLDERS",".csv",sep=""), sep=',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consider hanging a significance value on this using permutation testing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-END BETWEEN AREAS-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____________________________________________________________________________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WITHIN AREAS ANALYSIS----------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_______________________________________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_____________________________________________________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____________________________________________________________________________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-----MICROBIAL COMM DISTANCE MATRIX--------------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Create distance matrices for within area analyses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lHEAD_MICPCOA=c(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or(sAREA in lAREAS){lHEAD_MICPCOA = c(lHEAD_MICPCOA, paste("PCOA_VAR",seq(1,23,le=23),"_",sAREA,sep=""))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PCOA_SAVE=data.frame(matrix(NA,nrow(dfENV_WORK_FS), length(lHEAD_MICPCOA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colnames(dfPCOA_SAVE)=lHEAD_MICPCO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ownames(dfPCOA_SAVE) = rownames(dfENV_WORK_FS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vMIC_EXPLVAR=c(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for(sAREA in lAREAS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#--scaled per plfa, raw dat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bMIC_RAW1 = dfMIC_SEL[which(substr(rownames(dfENV_WORK_FS),1,1) %in% sAREA),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bMIC_PERC=data.frame(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for(nMIC_ROW in 1:nrow(dbMIC_RAW1)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bMIC_PERC=rbind(dbMIC_PERC,(dbMIC_RAW1[nMIC_ROW,]/colSums(dbMIC_RAW1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bMIC_RAW2=dbMIC_PERC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#Use a segmented regression to estimate the breakpoint of explained variation. Use this break point to select variables.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istMIC = vegdist(dbMIC_RAW2, "bray"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bMIC_PCOA = pcoa(distMIC, correction="lingoes") #PCoA scores using Bray-Curtis dissimilarity, this can then be used in an RDA to create a distance based RD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fMIC_PCOA_LM = cbind(as.data.frame(dbMIC_PCOA$values[,'Rel_corr_eig']), as.data.frame(seq(1:length(dbMIC_PCOA$values[,'Rel_corr_eig'])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colnames(dfMIC_PCOA_LM) = c('x', 'y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mMIC_PCOA = lm(x ~ y,data=dfMIC_PCOA_LM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mMIC_PCOA_SEG = segmented(lmMIC_PCOA, seg.Z=~y, psi=list(y=c(max(which(dbMIC_PCOA$values[,'Rel_corr_eig'] &gt;0.05)))),control=seg.control(n.boot=10000))#probably a bit excessive, but it is to avoid deviation from the true break point (which can lead to drastically different results as seen on 16-01-2015 together with Amber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nMIC_PCOA_POS = ceiling(lmMIC_PCOA_SEG$psi[2]) #round up the estimated break point to whole variables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bMIC_PCOA=(dbMIC_PCOA$vectors.cor)[,1:nMIC_PCOA_POS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vMIC_EXPLVAR = c(vMIC_EXPLVAR, dfMIC_PCOA_LM[1:nMIC_PCOA_POS,1]/sum(dfMIC_PCOA_LM[1:nMIC_PCOA_POS,1]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colnames(dbMIC_PCOA) = paste("PCOA_VAR",seq(1,ncol(dbMIC_PCOA),le=ncol(dbMIC_PCOA)),"_",sAREA,sep="")#very important as otherwise there are no headers to select variables on for e.g. gradientForest function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rownames(dbMIC_PCOA) = rownames(dbMIC_RAW2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ab/>
        <w:t>dfPCOA_SAVE[which(rownames(dfPCOA_SAVE) %in% rownames(dbMIC_PCOA)),which(colnames(dfPCOA_SAVE) %in% colnames(dbMIC_PCOA))] = dbMIC_PCO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PCOA_SAVE[is.na(dfPCOA_SAVE)]=0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if(length(which(colSums(dfPCOA_SAVE) == 0))&gt;0){dfPCOA_SAVE = dfPCOA_SAVE[,-(which(colSums(dfPCOA_SAVE) == 0))]}  #remove all zero columns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bMIC_PCOA = dfPCOA_SAVE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Vegetation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lHEAD_VEGPCOA=c(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or(sAREA in lAREAS){lHEAD_VEGPCOA = c(lHEAD_VEGPCOA, paste("PCOA_VAR",seq(1,23,le=23),"_",sAREA,sep=""))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PCOA_SAVE=data.frame(matrix(NA,nrow(dbSPEC), length(lHEAD_VEGPCOA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colnames(dfPCOA_SAVE)=lHEAD_VEGPCO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ownames(dfPCOA_SAVE) = rownames(dbSPEC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vVEG_EXPLVAR=c(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or(sAREA in lAREAS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bSPEC1 = dbSPEC[which(substr(rownames(dbSPEC),1,1) %in% sAREA),]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istVEG = vegdist(dbSPEC1, "bray"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bVEG_PCOA = pcoa(distVEG, correction="lingoes") #PCoA scores using Bray-Curtis dissimilarity, this can then be used in an RDA to create a distance based RD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fVEG_PCOA_LM = cbind(as.data.frame(dbVEG_PCOA$values[,'Rel_corr_eig']), as.data.frame(seq(1:length(dbVEG_PCOA$values[,'Rel_corr_eig'])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colnames(dfVEG_PCOA_LM) = c('x', 'y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mVEG_PCOA = lm(x ~ y,data=dfVEG_PCOA_LM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mVEG_PCOA_SEG = segmented(lmVEG_PCOA, seg.Z=~y, psi=list(y=c(max(which(dbVEG_PCOA$values[,'Rel_corr_eig'] &gt;0.05)))),control=seg.control(n.boot=10000))#probably a bit excessive, but it is to avoid deviation from the true break point (which can lead to drastically different results as seen on 16-01-2015 together with Amber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nVEG_PCOA_POS = ceiling(lmVEG_PCOA_SEG$psi[2]) #round up the estimated break point to whole variables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bVEG_PCOA=(dbVEG_PCOA$vectors.cor)[,1:nVEG_PCOA_POS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ab/>
        <w:t>vVEG_EXPLVAR = c(vVEG_EXPLVAR, dfVEG_PCOA_LM[1:nVEG_PCOA_POS,1]/sum(dfVEG_PCOA_LM[1:nVEG_PCOA_POS,1]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colnames(dbVEG_PCOA) = paste("PCOA_VAR",seq(1,ncol(dbVEG_PCOA),le=ncol(dbVEG_PCOA)),"_",sAREA,sep="")#very important as otherwise there are no headers to select variables on for e.g. gradientForest function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rownames(dbVEG_PCOA) = rownames(dbSPEC1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fPCOA_SAVE[which(rownames(dfPCOA_SAVE) %in% rownames(dbVEG_PCOA)),which(colnames(dfPCOA_SAVE) %in% colnames(dbVEG_PCOA))] = dbVEG_PCO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PCOA_SAVE[is.na(dfPCOA_SAVE)]=0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if(length(which(colSums(dfPCOA_SAVE) == 0))&gt;0){dfPCOA_SAVE = dfPCOA_SAVE[,-(which(colSums(dfPCOA_SAVE) == 0))]}  #remove all zero columns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bVEG_PCOA = dfPCOA_SAVE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within areas MEM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MEMMIC=data.frame(matrix(0,nrow(dfAREA_SEL),180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ownames(dfMEMMIC)=rownames(dfAREA_SEL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lMEM_HEAD=c(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or(sAREA in lAREAS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bXY = subset(dbXY_RAW[c(4,5)], grepl(25, row.names(dbXY_RAW)) != TRUE )#remove site 25 (if it exists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bXY = dbXY[which(row.names(dbXY) %in% row.names(dbMIC_PCOA)),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bXY = subset(dbXY, substr(row.names(dbXY), 1, 1) %in% sAREA)  #Subselection of specific area based on area letter in lARE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#select subset of XY by area and define distance related variables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 xml:space="preserve">mXY = as.matrix(dbXY) #XY coordinates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mDISTXY = dist(dbXY) #Distance matrix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fDIST = function(D, dmax, y) {1 - (D/dmax)} #Weighing function for spatial weighing (B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(lTHRESH &lt;- seq(give.thresh(mDISTXY), to=max(mDISTXY), le=10000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#(lTHRESH &lt;- seq(149584, to=149584, le=1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nbCON &lt;- lapply(lTHRESH, dnearneigh, x=mXY, d1=0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##</w:t>
      </w:r>
      <w:r w:rsidRPr="007C0541">
        <w:rPr>
          <w:lang w:val="en-US"/>
        </w:rPr>
        <w:tab/>
        <w:t>dbMIC = subset(dbMIC_PCOA, substr(row.names(dbMIC_PCOA), 1, 1) %in% sAREA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memTHRESH &lt;- lapply(nbCON, function(x) test.W(x, Y=dbMIC, f=fDIST, dmax=max(mDISTXY), xy=mXY, MEM.autocor = c("positive"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memAIC_MIN &lt;- sapply(memTHRESH, function(x) min(x$best$AICc, na.rm=TRUE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memMEMMODEL &lt;- unlist(memTHRESH[which.min(memAIC_MIN)], recursive=FALSE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# MEM variables selected in the best model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lMEMID &lt;- memMEMMODEL$best$ord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vMEM_TOP &lt;- memMEMMODEL$best$vectors[,c(lMEMID)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# Adjusted R2 of best model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RsquareAdj(memMEMMODEL$best$R2[which.min(memMEMMODEL$best$AICc)], nrow(dbMIC), length(lMEMID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vMEM_USE = as.data.frame(vMEM_TOP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colnames(vMEM_USE) = paste("MEM_VAR_",sAREA,"_",seq(1,ncol(vMEM_USE),le=ncol(vMEM_USE)),sep=""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nMEM_MINCOL = min(which(colSums(dfMEMMIC)==0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if(is.infinite(nMEM_MINCOL)==TRUE){nMEM_MINCOL=1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dfMEMMIC[which(grepl(sAREA, rownames(dfMEMMIC))==1),c(nMEM_MINCOL:(nMEM_MINCOL+ncol(vMEM_USE)-1))] = vMEM_US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  <w:r w:rsidRPr="007C0541">
        <w:rPr>
          <w:lang w:val="en-US"/>
        </w:rPr>
        <w:tab/>
        <w:t>lMEM_HEAD = c(lMEM_HEAD,colnames(vMEM_USE)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#non-cut down MEMS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mDISTXY2=1 - (mDISTXY/max(mDISTXY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wDIST = mat2listw(as.matrix(mDISTXY2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mMEMSPEC = scores.listw(lwDIST, echo=TRUE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vMEMSPEC = mMEMSPEC$vectors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vMORANI = test.scores(mMEMSPEC, lwDIST, 1000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# Save MEMs with positive spatial correlation that are significant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vMORANI_POS = which(vMORANI[,1] &gt; -1/(nrow(vMEMSPEC)-1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vMEM_USE = as.data.frame(vMEMSPEC[,vMORANI_POS]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ab/>
        <w:t>colnames(vMEM_USE) = paste("MEM_VAR_",sAREA,"_",seq(1,ncol(vMEM_USE),le=ncol(vMEM_USE)),sep=""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nMEM_MINCOL = min(which(colSums(dfMEMMIC)==0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is.infinite(nMEM_MINCOL)==TRUE){nMEM_MINCOL=1}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fMEMMIC[which(grepl(sAREA, rownames(dfMEMMIC))==1),c(nMEM_MINCOL:(nMEM_MINCOL+ncol(vMEM_USE)-1))] = vMEM_US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MEM_HEAD = c(lMEM_HEAD,colnames(vMEM_USE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MEMMIC=dfMEMMIC[,which(colSums(dfMEMMIC)!=0)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colnames(dfMEMMIC)=lMEM_HEAD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 xml:space="preserve">dfSPACE_WORK  = cbind.data.frame(dfMEMMIC)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SPACE_WORK_FS = cbind.data.frame(dfMEMMIC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-----------------------------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GRADIENT FOREST ANALYSIS-----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___________________________________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Select variables using GF (VI &lt;0.001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Use these variables in an RDA and varpart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run for all dat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PREDICT =cbind(dfENV_WORK_FS, dfSPACE_WORK_FS, dfLU_WORK, dbVEG_PCOA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gf_COMM= gradientForest(cbind(dfPREDICT, dbMIC_PCOA), predictor.vars = colnames(dfPREDICT), response.vars = colnames(dbMIC_PCOA), ntree = nTREES, mtry=ceiling(sqrt(ncol(dfPREDICT))), maxLevel=floor(log2(nrow(dfPREDICT) * 0.368/2)), corr.threshold=0.5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vIMP = importance(gf_COMM, type="W")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Select variables from GF with VI higher than 0.001 and use these in varpart without forsel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lVARS_GF_SEL = names(vIMP[which(vIMP&gt;0.001)]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ENV_SEL_GF = dfENV_WORK_FS[,which(colnames(dfENV_WORK_FS) %in% lVARS_GF_SEL),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LU_SEL_GF = dfLU_WORK[,which(colnames(dfLU_WORK) %in% lVARS_GF_SEL),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dfSPACE_SEL_GF = dfSPACE_WORK_FS[,which(colnames(dfSPACE_WORK_FS) %in% lVARS_GF_SEL), 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VEG_SEL_GF = dbVEG_PCOA[,which(colnames(dbVEG_PCOA) %in% lVARS_GF_SEL), drop=F]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-----------------------------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RDA ANALYSIS-----------------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___________________________________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RDA for between region differences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Create formula's for RDA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sENV = ""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or(sVAR in colnames(dfENV_SEL_GF)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ENV == ""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sENV = sVAR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else if(sENV != ""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sENV = paste(sENV, sVAR, sep="+"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sSPACE = ""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or(sVAR in colnames(dfSPACE_SEL_GF)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SPACE == ""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sSPACE = sVAR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else if(sSPACE != ""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sSPACE = paste(sSPACE, sVAR, sep="+"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sLU = ""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or(sVAR in colnames(dfLU_SEL_GF)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LU == ""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ab/>
      </w:r>
      <w:r w:rsidRPr="007C0541">
        <w:rPr>
          <w:lang w:val="en-US"/>
        </w:rPr>
        <w:tab/>
        <w:t>sLU = sVAR</w:t>
      </w:r>
    </w:p>
    <w:p w:rsidR="003219E2" w:rsidRDefault="003219E2" w:rsidP="003219E2">
      <w:r w:rsidRPr="007C0541">
        <w:rPr>
          <w:lang w:val="en-US"/>
        </w:rPr>
        <w:tab/>
        <w:t xml:space="preserve">}else if(sLU != </w:t>
      </w:r>
      <w:r>
        <w:t>""){</w:t>
      </w:r>
    </w:p>
    <w:p w:rsidR="003219E2" w:rsidRDefault="003219E2" w:rsidP="003219E2">
      <w:r>
        <w:tab/>
      </w:r>
      <w:r>
        <w:tab/>
        <w:t>sLU = paste(sLU, sVAR, sep="+")</w:t>
      </w:r>
    </w:p>
    <w:p w:rsidR="003219E2" w:rsidRDefault="003219E2" w:rsidP="003219E2">
      <w:r>
        <w:tab/>
        <w:t>}</w:t>
      </w:r>
    </w:p>
    <w:p w:rsidR="003219E2" w:rsidRDefault="003219E2" w:rsidP="003219E2">
      <w:r>
        <w:t>}</w:t>
      </w:r>
    </w:p>
    <w:p w:rsidR="003219E2" w:rsidRDefault="003219E2" w:rsidP="003219E2"/>
    <w:p w:rsidR="003219E2" w:rsidRDefault="003219E2" w:rsidP="003219E2">
      <w:r>
        <w:t>sVEG = ""</w:t>
      </w:r>
    </w:p>
    <w:p w:rsidR="003219E2" w:rsidRDefault="003219E2" w:rsidP="003219E2">
      <w:r>
        <w:t>for(sVAR in colnames(dfVEG_SEL_GF)){</w:t>
      </w:r>
    </w:p>
    <w:p w:rsidR="003219E2" w:rsidRDefault="003219E2" w:rsidP="003219E2">
      <w:r>
        <w:tab/>
        <w:t>if(sVEG == ""){</w:t>
      </w:r>
    </w:p>
    <w:p w:rsidR="003219E2" w:rsidRDefault="003219E2" w:rsidP="003219E2">
      <w:r>
        <w:tab/>
      </w:r>
      <w:r>
        <w:tab/>
        <w:t>sVEG = sVAR</w:t>
      </w:r>
    </w:p>
    <w:p w:rsidR="003219E2" w:rsidRDefault="003219E2" w:rsidP="003219E2">
      <w:r>
        <w:tab/>
        <w:t>}else if(sVEG != ""){</w:t>
      </w:r>
    </w:p>
    <w:p w:rsidR="003219E2" w:rsidRDefault="003219E2" w:rsidP="003219E2">
      <w:r>
        <w:tab/>
      </w:r>
      <w:r>
        <w:tab/>
        <w:t>sVEG = paste(sVEG, sVAR, sep="+")</w:t>
      </w:r>
    </w:p>
    <w:p w:rsidR="003219E2" w:rsidRPr="007C0541" w:rsidRDefault="003219E2" w:rsidP="003219E2">
      <w:pPr>
        <w:rPr>
          <w:lang w:val="en-US"/>
        </w:rPr>
      </w:pPr>
      <w:r>
        <w:tab/>
      </w:r>
      <w:r w:rsidRPr="007C0541">
        <w:rPr>
          <w:lang w:val="en-US"/>
        </w:rPr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sAREA_FORM = paste(" + ", "Condition(",colnames(dfAREA_SEL[,4,drop=F]),")", sep=""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DA_ENV = as.formula(paste('dbMIC_PCOA',' ~ ',sENV,sep=""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DA_SPACE = as.formula(paste('dbMIC_PCOA',' ~ ',sSPACE,sep=""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DA_LU = as.formula(paste('dbMIC_PCOA',' ~ ',sLU,sep=""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DA_VEG = as.formula(paste('dbMIC_PCOA',' ~ ',sVEG,sep="")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ENVIRONMENTAL+SOIL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VEG_WORK =dfVEG_SEL_GF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daSPEC_ENV = rda(fRDA_ENV, data=cbind(dfENV_SEL_GF,dfAREA_SEL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2_SPEC_ENV=RsquareAdj(rdaSPEC_ENV)$adj.r.squared #extract the adjusted R2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testSPEC_ENV=anova(rdaSPEC_ENV,permutations=nPERM)</w:t>
      </w:r>
      <w:r w:rsidRPr="007C0541">
        <w:rPr>
          <w:lang w:val="en-US"/>
        </w:rPr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  <w:t xml:space="preserve">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</w:t>
      </w:r>
      <w:r w:rsidRPr="007C0541">
        <w:rPr>
          <w:lang w:val="en-US"/>
        </w:rPr>
        <w:tab/>
        <w:t xml:space="preserve">anova(rdaSPEC_ENV,permutations =nPERM,by='term')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FSTAT_SPEC_ENV=testSPEC_ENV$F[1] #extract the F statistic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fPSTAT_SPEC_ENV=testSPEC_ENV$Pr[1] #extract the p valu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sRDA_ENV = try(forward.sel(dbMIC_PCOA, dfENV_SEL_GF, nperm=nPERM,adjR2thresh=fR2_SPEC_ENV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if(class(fsRDA_ENV)=="try-error"| fPSTAT_SPEC_ENV &gt;0.05){lENV_FS = c()}else{lENV_FS = c(unlist(as.data.frame(fsRDA_ENV[,2])))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SPATIAL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daSPEC_MEM = rda(fRDA_SPACE, data=cbind(dfSPACE_SEL_GF,dfAREA_SEL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2_SPEC_MEM=RsquareAdj(rdaSPEC_MEM)$adj.r.squared #extract the adjusted R2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testSPEC_MEM=anova(rdaSPEC_MEM,permutations=nPERM)</w:t>
      </w:r>
      <w:r w:rsidRPr="007C0541">
        <w:rPr>
          <w:lang w:val="en-US"/>
        </w:rPr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</w:t>
      </w:r>
      <w:r w:rsidRPr="007C0541">
        <w:rPr>
          <w:lang w:val="en-US"/>
        </w:rPr>
        <w:tab/>
        <w:t xml:space="preserve">anova(rdaSPEC_MEM,permutations =nPERM,by='term')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FSTAT_SPEC_MEM=testSPEC_MEM$F[1] #extract the F statistic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PSTAT_SPEC_MEM=testSPEC_MEM$Pr[1] #extract the p valu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sRDA_MEM = try(forward.sel(dbMIC_PCOA, dfSPACE_SEL_GF, nperm=nPERM,adjR2thresh=fR2_SPEC_MEM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if(class(fsRDA_MEM)=="try-error"| fPSTAT_SPEC_MEM &gt;0.05){lMEM_FS = c()}else{lMEM_FS = c(unlist(as.data.frame(fsRDA_MEM[,2])))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MANAGEMENT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daSPEC_MAN = rda(fRDA_LU, data=cbind(dfLU_SEL_GF,dfAREA_SEL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2_SPEC_MAN=RsquareAdj(rdaSPEC_MAN)$adj.r.squared #extract the adjusted R2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testSPEC_MAN=anova(rdaSPEC_MAN,permutations =nPERM)</w:t>
      </w:r>
      <w:r w:rsidRPr="007C0541">
        <w:rPr>
          <w:lang w:val="en-US"/>
        </w:rPr>
        <w:tab/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</w:t>
      </w:r>
      <w:r w:rsidRPr="007C0541">
        <w:rPr>
          <w:lang w:val="en-US"/>
        </w:rPr>
        <w:tab/>
        <w:t>anova(rdaSPEC_MAN,permutations =nPERM,by='term')</w:t>
      </w:r>
      <w:r w:rsidRPr="007C0541">
        <w:rPr>
          <w:lang w:val="en-US"/>
        </w:rPr>
        <w:tab/>
        <w:t xml:space="preserve">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FSTAT_SPEC_MAN=testSPEC_MAN$F[1] #extract the F statistic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PSTAT_SPEC_MAN=testSPEC_MAN$Pr[1] #extract the p valu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sRDA_MAN = try(forward.sel(dbMIC_PCOA, dfLU_SEL_GF, nperm=nPERM,adjR2thresh=fR2_SPEC_MAN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if(class(fsRDA_MAN)=="try-error"| fPSTAT_SPEC_MAN &gt;0.05){lMAN_FS = c()}else{lMAN_FS = c(unlist(as.data.frame(fsRDA_MAN[,2])))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VEGETATION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rdaSPEC_VEG = rda(dbMIC_PCOA~., as.data.frame(dbVEG_PCOA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daSPEC_VEG = rda(fRDA_VEG, data=cbind(dfVEG_WORK,dfAREA_SEL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fR2_SPEC_VEG=RsquareAdj(rdaSPEC_VEG)$adj.r.squared #extract the adjusted R2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testSPEC_VEG=anova(rdaSPEC_VEG,permutations =nPERM)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</w:t>
      </w:r>
      <w:r w:rsidRPr="007C0541">
        <w:rPr>
          <w:lang w:val="en-US"/>
        </w:rPr>
        <w:tab/>
      </w:r>
      <w:r w:rsidRPr="007C0541">
        <w:rPr>
          <w:lang w:val="en-US"/>
        </w:rPr>
        <w:tab/>
        <w:t xml:space="preserve"> anova(rdaSPEC_VEG,permutations =nPERM,by='term')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FSTAT_SPEC_VEG=testSPEC_VEG$F[1] #extract the F statistic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PSTAT_SPEC_VEG=testSPEC_VEG$Pr[1] #extract the p valu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fsRDA_VEG = try(forward.sel(dbMIC_PCOA, dfVEG_WORK, nperm=nPERM,adjR2thresh=fR2_SPEC_VEG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sRDA_VEG = try(forward.sel(dbMIC_PCOA, dfVEG_WORK, nperm=nPERM,adjR2thresh=fR2_SPEC_VEG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if(class(fsRDA_VEG)=="try-error"| fPSTAT_SPEC_VEG &gt;0.05){lVEG_FS = c()}else{lVEG_FS = c(unlist(as.data.frame(fsRDA_VEG[,2])))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COMBINED MODEL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ALL_WORK_FS = cbind.data.frame(dfENV_SEL_GF[,lENV_FS,drop=F], dfSPACE_SEL_GF[,lMEM_FS, drop=F], dfLU_SEL_GF[,lMAN_FS,drop=F], dfVEG_WORK[,lVEG_FS,drop=F]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dfALL_WORK_FS = cbind.data.frame(dfENV_SEL_GF, dfSPACE_SEL_GF, dfLU_SEL_GF, dfVEG_SEL_GF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Create a total model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daSPEC_COMB = rda(dbMIC_PCOA~., dfALL_WORK_FS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R2_SPEC_COMB=RsquareAdj(rdaSPEC_COMB)$adj.r.squared #extract the adjusted R2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testSPEC_COMB=anova(rdaSPEC_COMB,permutations=nPERM)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anova(rdaSPEC_COMB,permutations=nPERM, by='term')</w:t>
      </w:r>
      <w:r w:rsidRPr="007C0541">
        <w:rPr>
          <w:lang w:val="en-US"/>
        </w:rPr>
        <w:tab/>
      </w:r>
      <w:r w:rsidRPr="007C0541">
        <w:rPr>
          <w:lang w:val="en-US"/>
        </w:rPr>
        <w:tab/>
        <w:t xml:space="preserve">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FSTAT_SPEC_COMB=testSPEC_COMB$F[1] #extract the F statistic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PSTAT_SPEC_COMB=testSPEC_COMB$Pr[1] #extract the p valu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forward.sel(dbMIC_PCOA, dfALL_WORK_FS, nperm=nPERM,adjR2thresh=fR2_SPEC_COMB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VAR PART---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vartpart plot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pdf(paste("C:/Users/Sven/Documents/PhD/R/Data/RESULTS_MIC/","BIOLOG_","VARPART_WITHIN_POLDERS",".pdf",sep=""),width=10, height=7, pointsize=14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if(length(lENV_FS)&gt;0 &amp; length(lMEM_FS)&gt;0 &amp; length(lMAN_FS)&gt;0 &amp; length(lVEG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ab/>
        <w:t>lPART = c('ENV', 'SPACE', 'FERTILIZATION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ENV_SEL_GF[,lENV_FS,drop=F], dfSPACE_SEL_GF[,lMEM_FS, drop=F], dfLU_SEL_GF[,lMAN_FS,drop=F], dfVEG_WORK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ENV_FS)&gt;0 &amp; length(lMEM_FS)&gt;0 &amp; length(lMAN_FS)&gt;0 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ENV', 'SPACE', 'FERTILIZATION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ENV_SEL_GF[,lENV_FS,drop=F], dfSPACE_SEL_GF[,lMEM_FS, drop=F], dfLU_SEL_GF[,lMAN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ENV_FS)&gt;0 &amp; length(lMEM_FS)&gt;0 &amp; length(lVEG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ENV', 'SPACE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ENV_SEL_GF[,lENV_FS,drop=F], dfSPACE_SEL_GF[,lMEM_FS, drop=F], dfVEG_WORK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ENV_FS)&gt;0 &amp; length(lMAN_FS)&gt;0 &amp; length(lVEG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ENV', 'FERTILIZATION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ENV_SEL_GF[,lENV_FS,drop=F], dfLU_SEL_GF[,lMAN_FS,drop=F], dfVEG_WORK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ENV_FS)&gt;0 &amp; length(lMEM_FS)&gt;0 &amp; length(lMAN_FS)&gt;0 &amp; length(lVEG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SPACE', 'FERTILIZATION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SPACE_SEL_GF[,lMEM_FS, drop=F], dfLU_SEL_GF[,lMAN_FS,drop=F], dfVEG_WORK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ENV_FS)&gt;0 &amp; length(lMEM_FS)&gt;0 &amp; length(lMAN_FS)&gt;0 &amp; length(lVEG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ENV', 'SPACE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ENV_SEL_GF[,lENV_FS,drop=F], dfSPACE_SEL_GF[,lMEM_FS, 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ENV_FS)&gt;0 &amp; length(lVEG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ENV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ENV_SEL_GF[,lENV_FS,drop=F], dfVEG_WORK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ENV_FS)&gt;0 &amp; length(lMAN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ENV', 'FERTILIZATION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ENV_SEL_GF[,lENV_FS,drop=F], dfLU_SEL_GF[,lMAN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MEM_FS)&gt;0 &amp; length(lVEG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SPACE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ab/>
        <w:t>plot(varpart(dbMIC_PCOA, dfSPACE_SEL_GF[,lMEM_FS, drop=F], dfVEG_WORK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MEM_FS)&gt;0 &amp; length(lMAN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SPACE', 'FERTILIZATION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SPACE_SEL_GF[,lMEM_FS, drop=F], dfLU_SEL_GF[,lMAN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 if(length(lMAN_FS)&gt;0 &amp; length(lVEG_FS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lPART = c('FERTILIZATION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lot(varpart(dbMIC_PCOA, dfLU_SEL_GF[,lMAN_FS,drop=F], dfVEG_WORK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else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print('no variation partitioning possible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ev.off(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lPART = c('ENV',  'SPACE', 'MANAG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windows(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plot(varpart(dbMIC_PCOA, dfENV_SEL_GF[,lENV_FS,drop=F], dfSPACE_SEL_GF[,lMEM_FS, drop=F], dfLU_SEL_GF_FS[,lMAN_FS,drop=F], dbVEG_PCOA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plot(varpart(dbMIC_PCOA, dfENV_SEL_GF, dfSPACE_SEL_GF, dfLU_SEL_GF, dbVEG_PCOA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windows(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lPART = c('SPACE', 'VEG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plot(varpart(dbMIC_PCOA, dfSPACE_SEL_GF[,lMEM_FS,drop=F], dbVEG_PCOA[,lVEG_FS,drop=F]), Xnames=lPART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#plot(varpart(dbMIC_PCOA, dfENV_SEL_GF, dfSPACE_SEL_GF, dfVEG_SEL_GF), Xnames=lPART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forward selected (full) and partial models (marginal partitions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OUTPUT_RDA = data.frame(matrix(NA,0,5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lMODELS_RDA = c('FULL_ENV', 'PURE_ENV','FULL_SPACE','PURE_SPACE','FULL_FERTILIZATION','PURE_FERTILIZATION','FULL_VEGETATION','PURE_VEGETATION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if(length(lENV_FS)&gt;0){lMODELS_RDA = c(lMODELS_RDA, 'PURE_ENV')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if(length(lMEM_FS)&gt;0){lMODELS_RDA = c(lMODELS_RDA, 'PURE_SPACE')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##if(length(lMAN_FS)&gt;0){lMODELS_RDA = c(lMODELS_RDA, 'PURE_FERTILIZATION')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#if(length(lVEG_FS)&gt;0){lMODELS_RDA = c(lMODELS_RDA, 'PURE_VEGETATION')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or(sMODEL_RDA in lMODELS_RDA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 xml:space="preserve">if(sMODEL_RDA == 'PURE_ENV'){dfEXPL = dfENV_SEL_GF[,lENV_FS,drop=F] 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CONDITION = dfALL_WORK_FS[,-which(colnames(dfALL_WORK_FS) %in% colnames(dfEXPL))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_RDA == 'PURE_SPACE'){dfEXPL = dfSPACE_SEL_GF[,lMEM_FS, 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CONDITION = dfALL_WORK_FS[,-which(colnames(dfALL_WORK_FS) %in% colnames(dfEXPL))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_RDA == 'PURE_FERTILIZATION'){dfEXPL = dfLU_SEL_GF[,lMAN_FS,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CONDITION = dfALL_WORK_FS[,-which(colnames(dfALL_WORK_FS) %in% colnames(dfEXPL))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_RDA == 'PURE_VEGETATION'){dfEXPL = dfVEG_WORK[,lVEG_FS,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CONDITION = dfALL_WORK_FS[,-which(colnames(dfALL_WORK_FS) %in% colnames(dfEXPL))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_RDA == 'FULL_ENV'){dfEXPL = dfENV_SEL_GF[,lENV_FS,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CONDITION = data.frame(matrix(0,nrow(dfALL_WORK_FS),0))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_RDA == 'FULL_SPACE'){dfEXPL = dfSPACE_SEL_GF[,lMEM_FS, 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CONDITION = data.frame(matrix(0,nrow(dfALL_WORK_FS),0))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_RDA == 'FULL_FERTILIZATION'){dfEXPL = dfLU_SEL_GF[,lMAN_FS,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CONDITION = data.frame(matrix(0,nrow(dfALL_WORK_FS),0))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sMODEL_RDA == 'FULL_VEGETATION'){dfEXPL = dfVEG_WORK[,lVEG_FS,drop=F]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CONDITION = data.frame(matrix(0,nrow(dfALL_WORK_FS),0))}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if(ncol(dfCONDITION) &gt;0 &amp; ncol(dfEXPL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rdaSPEC_PART = rda(dbMIC_PCOA, dfEXPL, dfCONDITION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varpart(dbMIC_PCOA, dfVEG_WORK[,lVEG_FS,drop=F],dfSPACE_WORK_FS[,lMEM_FS, drop=F]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R2_SPEC_PART=RsquareAdj(rdaSPEC_PART)$adj.r.squared #extract the adjusted R2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testSPEC_PART=anova(rdaSPEC_PART,permutations=nPERM)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ab/>
      </w:r>
      <w:r w:rsidRPr="007C0541">
        <w:rPr>
          <w:lang w:val="en-US"/>
        </w:rPr>
        <w:tab/>
        <w:t>fFSTAT_SPEC_PART=testSPEC_PART$F[1] #extract the F statistic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PSTAT_SPEC_PART=testSPEC_PART$Pr[1] #extract the p valu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sFS_VARS = paste(colnames(dfEXPL),collapse = "; "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else if(substr(sMODEL_RDA,1,4)=='FULL' &amp; ncol(dfEXPL)&gt;0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rdaSPEC_PART = rda(dbMIC_PCOA, dfEXPL, dfCONDITION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R2_SPEC_PART=RsquareAdj(rdaSPEC_PART)$adj.r.squared #extract the adjusted R2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testSPEC_PART=anova(rdaSPEC_PART,permutations=nPERM)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FSTAT_SPEC_PART=testSPEC_PART$F[1] #extract the F statistic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PSTAT_SPEC_PART=testSPEC_PART$Pr[1] #extract the p valu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sFS_VARS = paste(colnames(dfEXPL),collapse = "; "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else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R2_SPEC_PART=0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FSTAT_SPEC_PART=0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fPSTAT_SPEC_PART=0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sFS_VARS = ""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fOUT1 = t(as.data.frame(c(sMODEL_RDA, fR2_SPEC_PART,fFSTAT_SPEC_PART,fPSTAT_SPEC_PART,sFS_VARS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dfOUTPUT_RDA=rbind(dfOUTPUT_RDA,dfOUT1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colnames(dfOUTPUT_RDA) = c('MODEL','adR2', 'F_val', 'p_val', 'FS_Variables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write.table(dfOUTPUT_RDA,paste("C:/Users/Sven/Documents/PhD/R/Data/RESULTS_MIC/","BIOLOG_","VARPART_WITHIN_POLDERS",".csv",sep=""), sep=','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---PCOA variant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run a gradient forest to determine variable importance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PREDICT1 = cbind.data.frame(dfENV_WORK_FS, dfSPACE_WORK_FS, dfLU_WORK_FS, dfVEG_SEL_GF, dfSPEC_DISC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Do so for every model type seperately (ENV, MAN, SPACE, VEG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lMODEL = c('ENV', 'SPACE', 'FERTILIZATION', 'VEG', 'VEG_SPECS'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IMP_STORE=data.frame(matrix(NA, ncol(dfPREDICT1), ncol(dbMIC_PCOA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colnames(dfIMP_STORE) = colnames(dbMIC_PCOA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>rownames(dfIMP_STORE) = colnames(dfPREDICT1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#make data frames expressing explained variation of different PCOA axes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MIC_EXPLVAR=t(as.data.frame(rep(as.data.frame(vMIC_EXPLVAR), nrow(dfIMP_STORE)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colnames(dfMIC_EXPLVAR) = colnames(dbMIC_PCOA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ownames(dfMIC_EXPLVAR) = colnames(dfPREDICT1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VEG_EXPLVAR=as.data.frame(rep(as.data.frame(vVEG_EXPLVAR[which(colnames(dbVEG_PCOA) %in% lVARS_GF_SEL)]), ncol(dfIMP_STORE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colnames(dfVEG_EXPLVAR) = colnames(dbMIC_PCOA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rownames(dfVEG_EXPLVAR) = colnames(dfVEG_SEL_GF)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for(sAREA in lAREAS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for(sMODEL in lMODEL)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if(sMODEL == 'ENV'){dfPREDICT = dfENV_WORK_FS[which(substr(rownames(dfENV_WORK_FS),1,1) %in% sAREA),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if(sMODEL == 'SPACE'){dfPREDICT = dfSPACE_WORK_FS[which(substr(rownames(dfENV_WORK_FS),1,1) %in% sAREA),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if(sMODEL == 'FERTILIZATION'){dfPREDICT = dfLU_WORK_FS[which(substr(rownames(dfENV_WORK_FS),1,1) %in% sAREA),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if(sMODEL == 'VEG'){dfPREDICT = as.data.frame(dbVEG_PCOA)[which(substr(rownames(dfENV_WORK_FS),1,1) %in% sAREA),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if(sMODEL == 'VEG_SPECS'){dfPREDICT = dfSPEC_DISC[which(substr(rownames(dfENV_WORK_FS),1,1) %in% sAREA),]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PREDICT = dfPREDICT[,which((colSums(dfPREDICT==0)&lt;nrow(dfPREDICT)-1))] #remove values with no variation (e.g. dummies that are all 0/1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</w:r>
    </w:p>
    <w:p w:rsidR="003219E2" w:rsidRDefault="003219E2" w:rsidP="003219E2">
      <w:r w:rsidRPr="007C0541">
        <w:rPr>
          <w:lang w:val="en-US"/>
        </w:rPr>
        <w:tab/>
      </w:r>
      <w:r w:rsidRPr="007C0541">
        <w:rPr>
          <w:lang w:val="en-US"/>
        </w:rPr>
        <w:tab/>
      </w:r>
      <w:r>
        <w:t>gf_SPEC = gradientForest(cbind(dfPREDICT, dbMIC_PCOA[which(substr(rownames(dfENV_WORK_FS),1,1) %in% sAREA),]), predictor.vars = colnames(dfPREDICT), response.vars = colnames(dbMIC_PCOA), ntree = nTREES, mtry=ceiling(sqrt(ncol(dfPREDICT))), maxLevel=floor(log2(nrow(dfPREDICT) * 0.368/2)), corr.threshold=0.5)</w:t>
      </w:r>
    </w:p>
    <w:p w:rsidR="003219E2" w:rsidRPr="007C0541" w:rsidRDefault="003219E2" w:rsidP="003219E2">
      <w:pPr>
        <w:rPr>
          <w:lang w:val="en-US"/>
        </w:rPr>
      </w:pPr>
      <w:r>
        <w:tab/>
      </w:r>
      <w:r>
        <w:tab/>
      </w:r>
      <w:r w:rsidRPr="007C0541">
        <w:rPr>
          <w:lang w:val="en-US"/>
        </w:rPr>
        <w:t>if(is.null(gf_SPEC)==FALSE){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  <w:t>(vIMP = importance(gf_SPEC, type="W"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  <w:t>dfIMP_STORE_MODEL = as.data.frame(gf_SPEC$imp.rsq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}else{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lastRenderedPageBreak/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  <w:t>dfIMP_STORE_MODEL=data.frame(matrix(0,ncol(dfPREDICT), ncol(dbMIC_PCOA))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  <w:t>colnames(dfIMP_STORE_MODEL) = colnames(dbMIC_PCOA)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</w:r>
      <w:r w:rsidRPr="007C0541">
        <w:rPr>
          <w:lang w:val="en-US"/>
        </w:rPr>
        <w:tab/>
        <w:t>rownames(dfIMP_STORE_MODEL) = colnames(dfPREDICT)</w:t>
      </w:r>
      <w:r w:rsidRPr="007C0541">
        <w:rPr>
          <w:lang w:val="en-US"/>
        </w:rPr>
        <w:tab/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</w:r>
      <w:r w:rsidRPr="007C0541">
        <w:rPr>
          <w:lang w:val="en-US"/>
        </w:rPr>
        <w:tab/>
        <w:t>dfIMP_STORE[which(rownames(dfIMP_STORE) %in% rownames(dfIMP_STORE_MODEL)),which(colnames(dfIMP_STORE) %in% colnames(dfIMP_STORE_MODEL))] = dfIMP_STORE_MODEL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ab/>
        <w:t>}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}</w:t>
      </w:r>
      <w:r w:rsidRPr="007C0541">
        <w:rPr>
          <w:lang w:val="en-US"/>
        </w:rPr>
        <w:tab/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IMP_STORE[is.na(dfIMP_STORE)]=0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IMP_STORE=dfIMP_STORE * dfMIC_EXPLVAR</w:t>
      </w: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dfIMP_STORE[which(rownames(dfIMP_STORE) %in% rownames(dfVEG_EXPLVAR)),which(colnames(dfIMP_STORE) %in% colnames(dfVEG_EXPLVAR))] = dfVEG_EXPLVAR * dfIMP_STORE[which(rownames(dfIMP_STORE) %in% rownames(dfVEG_EXPLVAR)),which(colnames(dfIMP_STORE) %in% colnames(dfVEG_EXPLVAR))]</w:t>
      </w:r>
    </w:p>
    <w:p w:rsidR="003219E2" w:rsidRPr="007C0541" w:rsidRDefault="003219E2" w:rsidP="003219E2">
      <w:pPr>
        <w:rPr>
          <w:lang w:val="en-US"/>
        </w:rPr>
      </w:pPr>
    </w:p>
    <w:p w:rsidR="003219E2" w:rsidRPr="007C0541" w:rsidRDefault="003219E2" w:rsidP="003219E2">
      <w:pPr>
        <w:rPr>
          <w:lang w:val="en-US"/>
        </w:rPr>
      </w:pPr>
      <w:r w:rsidRPr="007C0541">
        <w:rPr>
          <w:lang w:val="en-US"/>
        </w:rPr>
        <w:t>write.table(dfIMP_STORE, paste("C:/Users/Sven/Documents/PhD/R/Data/RESULTS_MIC/","BIOLOG_","GF_VIMP_WITHIN_POLDERS",".csv",sep=""), sep=',')</w:t>
      </w:r>
    </w:p>
    <w:p w:rsidR="003219E2" w:rsidRPr="007C0541" w:rsidRDefault="003219E2" w:rsidP="003219E2">
      <w:pPr>
        <w:rPr>
          <w:lang w:val="en-US"/>
        </w:rPr>
      </w:pPr>
    </w:p>
    <w:p w:rsidR="003219E2" w:rsidRDefault="003219E2" w:rsidP="003219E2">
      <w:r>
        <w:t>#______________________________</w:t>
      </w:r>
    </w:p>
    <w:p w:rsidR="003219E2" w:rsidRDefault="003219E2" w:rsidP="003219E2">
      <w:r>
        <w:t>#---END WITHIN AREAS BIOLOG</w:t>
      </w:r>
    </w:p>
    <w:p w:rsidR="003219E2" w:rsidRDefault="003219E2" w:rsidP="003219E2">
      <w:r>
        <w:t>#_____________</w:t>
      </w:r>
    </w:p>
    <w:p w:rsidR="003219E2" w:rsidRDefault="003219E2" w:rsidP="003219E2"/>
    <w:p w:rsidR="003219E2" w:rsidRDefault="003219E2" w:rsidP="003219E2">
      <w:bookmarkStart w:id="0" w:name="_GoBack"/>
      <w:bookmarkEnd w:id="0"/>
    </w:p>
    <w:sectPr w:rsidR="003219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9E2"/>
    <w:rsid w:val="002B4BBC"/>
    <w:rsid w:val="003219E2"/>
    <w:rsid w:val="006A5902"/>
    <w:rsid w:val="007C0541"/>
    <w:rsid w:val="00CB1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CE1B26-F5A8-4141-AFAE-E0578DDB6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0</Pages>
  <Words>15850</Words>
  <Characters>87180</Characters>
  <Application>Microsoft Office Word</Application>
  <DocSecurity>0</DocSecurity>
  <Lines>726</Lines>
  <Paragraphs>2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102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urlincx, Sven</dc:creator>
  <cp:keywords/>
  <dc:description/>
  <cp:lastModifiedBy>Teurlincx, Sven</cp:lastModifiedBy>
  <cp:revision>2</cp:revision>
  <dcterms:created xsi:type="dcterms:W3CDTF">2018-08-08T14:07:00Z</dcterms:created>
  <dcterms:modified xsi:type="dcterms:W3CDTF">2018-08-08T14:08:00Z</dcterms:modified>
</cp:coreProperties>
</file>